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C7A" w:rsidRPr="00E02FB2" w:rsidRDefault="00A448E0">
      <w:pPr>
        <w:rPr>
          <w:rFonts w:ascii="Times New Roman" w:hAnsi="Times New Roman" w:cs="Times New Roman"/>
          <w:sz w:val="16"/>
          <w:szCs w:val="16"/>
        </w:rPr>
      </w:pPr>
      <w:r w:rsidRPr="00E02FB2">
        <w:rPr>
          <w:rFonts w:ascii="Times New Roman" w:hAnsi="Times New Roman" w:cs="Times New Roman" w:hint="eastAsia"/>
          <w:sz w:val="16"/>
          <w:szCs w:val="16"/>
        </w:rPr>
        <w:t>A</w:t>
      </w:r>
      <w:r w:rsidRPr="00E02FB2">
        <w:rPr>
          <w:rFonts w:ascii="Times New Roman" w:hAnsi="Times New Roman" w:cs="Times New Roman"/>
          <w:sz w:val="16"/>
          <w:szCs w:val="16"/>
        </w:rPr>
        <w:t xml:space="preserve">ppendix4-1 </w:t>
      </w:r>
      <w:r w:rsidR="00394F96" w:rsidRPr="00E02FB2">
        <w:rPr>
          <w:rFonts w:ascii="Times New Roman" w:hAnsi="Times New Roman" w:cs="Times New Roman"/>
          <w:sz w:val="16"/>
          <w:szCs w:val="16"/>
        </w:rPr>
        <w:t xml:space="preserve">Univariate analysis </w:t>
      </w:r>
      <w:r w:rsidRPr="00E02FB2">
        <w:rPr>
          <w:rFonts w:ascii="Times New Roman" w:hAnsi="Times New Roman" w:cs="Times New Roman"/>
          <w:sz w:val="16"/>
          <w:szCs w:val="16"/>
        </w:rPr>
        <w:t xml:space="preserve">of responses to the screening tool </w:t>
      </w:r>
      <w:r w:rsidR="00723704" w:rsidRPr="00E02FB2">
        <w:rPr>
          <w:rFonts w:ascii="Times New Roman" w:hAnsi="Times New Roman" w:cs="Times New Roman"/>
          <w:sz w:val="16"/>
          <w:szCs w:val="16"/>
        </w:rPr>
        <w:t>and</w:t>
      </w:r>
      <w:r w:rsidRPr="00E02FB2">
        <w:rPr>
          <w:rFonts w:ascii="Times New Roman" w:hAnsi="Times New Roman" w:cs="Times New Roman"/>
          <w:sz w:val="16"/>
          <w:szCs w:val="16"/>
        </w:rPr>
        <w:t xml:space="preserve"> the z-scores classification of body weight, length and head circumference </w:t>
      </w:r>
      <w:r w:rsidR="0074698E" w:rsidRPr="00E02FB2">
        <w:rPr>
          <w:rFonts w:ascii="Times New Roman" w:hAnsi="Times New Roman" w:cs="Times New Roman"/>
          <w:sz w:val="16"/>
          <w:szCs w:val="16"/>
        </w:rPr>
        <w:t xml:space="preserve">for </w:t>
      </w:r>
      <w:r w:rsidR="00FB2D2A" w:rsidRPr="00E02FB2">
        <w:rPr>
          <w:rFonts w:ascii="Times New Roman" w:hAnsi="Times New Roman" w:cs="Times New Roman"/>
          <w:sz w:val="16"/>
          <w:szCs w:val="16"/>
        </w:rPr>
        <w:t xml:space="preserve">preterm infants at the </w:t>
      </w:r>
      <w:r w:rsidR="000C33C1" w:rsidRPr="00E02FB2">
        <w:rPr>
          <w:rFonts w:ascii="Times New Roman" w:hAnsi="Times New Roman" w:cs="Times New Roman"/>
          <w:sz w:val="16"/>
          <w:szCs w:val="16"/>
        </w:rPr>
        <w:t xml:space="preserve">corrected </w:t>
      </w:r>
      <w:r w:rsidR="00FB2D2A" w:rsidRPr="00E02FB2">
        <w:rPr>
          <w:rFonts w:ascii="Times New Roman" w:hAnsi="Times New Roman" w:cs="Times New Roman"/>
          <w:sz w:val="16"/>
          <w:szCs w:val="16"/>
        </w:rPr>
        <w:t>age of 5</w:t>
      </w:r>
      <w:r w:rsidR="000C33C1">
        <w:rPr>
          <w:rFonts w:ascii="Times New Roman" w:hAnsi="Times New Roman" w:cs="Times New Roman"/>
          <w:sz w:val="16"/>
          <w:szCs w:val="16"/>
        </w:rPr>
        <w:t>-</w:t>
      </w:r>
      <w:r w:rsidR="00FB2D2A" w:rsidRPr="00E02FB2">
        <w:rPr>
          <w:rFonts w:ascii="Times New Roman" w:hAnsi="Times New Roman" w:cs="Times New Roman"/>
          <w:sz w:val="16"/>
          <w:szCs w:val="16"/>
        </w:rPr>
        <w:t>7 months</w:t>
      </w:r>
      <w:r w:rsidR="006D0172">
        <w:rPr>
          <w:rFonts w:ascii="Times New Roman" w:hAnsi="Times New Roman" w:cs="Times New Roman"/>
          <w:sz w:val="16"/>
          <w:szCs w:val="16"/>
        </w:rPr>
        <w:t xml:space="preserve"> [n</w:t>
      </w:r>
      <w:r w:rsidR="00D71208">
        <w:rPr>
          <w:rFonts w:ascii="Times New Roman" w:hAnsi="Times New Roman" w:cs="Times New Roman"/>
          <w:sz w:val="16"/>
          <w:szCs w:val="16"/>
        </w:rPr>
        <w:t xml:space="preserve"> </w:t>
      </w:r>
      <w:r w:rsidR="006D0172">
        <w:rPr>
          <w:rFonts w:ascii="Times New Roman" w:hAnsi="Times New Roman" w:cs="Times New Roman"/>
          <w:sz w:val="16"/>
          <w:szCs w:val="16"/>
        </w:rPr>
        <w:t>(%)]</w:t>
      </w:r>
    </w:p>
    <w:tbl>
      <w:tblPr>
        <w:tblStyle w:val="a3"/>
        <w:tblpPr w:leftFromText="180" w:rightFromText="180" w:vertAnchor="page" w:horzAnchor="margin" w:tblpY="241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866"/>
        <w:gridCol w:w="866"/>
        <w:gridCol w:w="866"/>
        <w:gridCol w:w="866"/>
        <w:gridCol w:w="867"/>
        <w:gridCol w:w="866"/>
        <w:gridCol w:w="866"/>
        <w:gridCol w:w="866"/>
        <w:gridCol w:w="867"/>
      </w:tblGrid>
      <w:tr w:rsidR="00C57C1A" w:rsidRPr="00E02FB2" w:rsidTr="000742DD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7BA7" w:rsidRPr="000742DD" w:rsidRDefault="00437BA7" w:rsidP="0085764D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0742DD">
              <w:rPr>
                <w:rFonts w:ascii="Times New Roman" w:hAnsi="Times New Roman" w:cs="Times New Roman"/>
                <w:b/>
                <w:sz w:val="13"/>
                <w:szCs w:val="13"/>
              </w:rPr>
              <w:t>WTZ</w:t>
            </w:r>
            <w:r w:rsidRPr="000742DD">
              <w:rPr>
                <w:rFonts w:ascii="Times New Roman" w:eastAsia="宋体" w:hAnsi="Times New Roman" w:cs="Times New Roman"/>
                <w:b/>
                <w:sz w:val="13"/>
                <w:szCs w:val="13"/>
              </w:rPr>
              <w:t>≥</w:t>
            </w:r>
            <w:r w:rsidRPr="000742DD">
              <w:rPr>
                <w:rFonts w:ascii="Times New Roman" w:hAnsi="Times New Roman" w:cs="Times New Roman"/>
                <w:b/>
                <w:sz w:val="13"/>
                <w:szCs w:val="13"/>
              </w:rPr>
              <w:t>-2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7BA7" w:rsidRPr="000742DD" w:rsidRDefault="00437BA7" w:rsidP="0085764D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0742DD">
              <w:rPr>
                <w:rFonts w:ascii="Times New Roman" w:hAnsi="Times New Roman" w:cs="Times New Roman"/>
                <w:b/>
                <w:sz w:val="13"/>
                <w:szCs w:val="13"/>
              </w:rPr>
              <w:t>WTZ&lt;-2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7BA7" w:rsidRPr="00660520" w:rsidRDefault="00437BA7" w:rsidP="0085764D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660520">
              <w:rPr>
                <w:rFonts w:ascii="Times New Roman" w:hAnsi="Times New Roman" w:cs="Times New Roman"/>
                <w:b/>
                <w:sz w:val="13"/>
                <w:szCs w:val="13"/>
              </w:rPr>
              <w:t>P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7BA7" w:rsidRPr="000742DD" w:rsidRDefault="00437BA7" w:rsidP="0085764D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0742DD">
              <w:rPr>
                <w:rFonts w:ascii="Times New Roman" w:hAnsi="Times New Roman" w:cs="Times New Roman"/>
                <w:b/>
                <w:sz w:val="13"/>
                <w:szCs w:val="13"/>
              </w:rPr>
              <w:t>LGZ</w:t>
            </w:r>
            <w:r w:rsidRPr="000742DD">
              <w:rPr>
                <w:rFonts w:ascii="Times New Roman" w:eastAsia="宋体" w:hAnsi="Times New Roman" w:cs="Times New Roman"/>
                <w:b/>
                <w:sz w:val="13"/>
                <w:szCs w:val="13"/>
              </w:rPr>
              <w:t>≥</w:t>
            </w:r>
            <w:r w:rsidRPr="000742DD">
              <w:rPr>
                <w:rFonts w:ascii="Times New Roman" w:hAnsi="Times New Roman" w:cs="Times New Roman"/>
                <w:b/>
                <w:sz w:val="13"/>
                <w:szCs w:val="13"/>
              </w:rPr>
              <w:t>-2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7BA7" w:rsidRPr="000742DD" w:rsidRDefault="00437BA7" w:rsidP="0085764D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0742DD">
              <w:rPr>
                <w:rFonts w:ascii="Times New Roman" w:hAnsi="Times New Roman" w:cs="Times New Roman"/>
                <w:b/>
                <w:sz w:val="13"/>
                <w:szCs w:val="13"/>
              </w:rPr>
              <w:t>LGZ&lt;-2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7BA7" w:rsidRPr="00660520" w:rsidRDefault="00437BA7" w:rsidP="0085764D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660520">
              <w:rPr>
                <w:rFonts w:ascii="Times New Roman" w:hAnsi="Times New Roman" w:cs="Times New Roman"/>
                <w:b/>
                <w:sz w:val="13"/>
                <w:szCs w:val="13"/>
              </w:rPr>
              <w:t>P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7BA7" w:rsidRPr="000742DD" w:rsidRDefault="00437BA7" w:rsidP="0085764D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0742DD">
              <w:rPr>
                <w:rFonts w:ascii="Times New Roman" w:hAnsi="Times New Roman" w:cs="Times New Roman"/>
                <w:b/>
                <w:sz w:val="13"/>
                <w:szCs w:val="13"/>
              </w:rPr>
              <w:t>HCZ</w:t>
            </w:r>
            <w:r w:rsidRPr="000742DD">
              <w:rPr>
                <w:rFonts w:ascii="Times New Roman" w:eastAsia="宋体" w:hAnsi="Times New Roman" w:cs="Times New Roman"/>
                <w:b/>
                <w:sz w:val="13"/>
                <w:szCs w:val="13"/>
              </w:rPr>
              <w:t>≥</w:t>
            </w:r>
            <w:r w:rsidRPr="000742DD">
              <w:rPr>
                <w:rFonts w:ascii="Times New Roman" w:hAnsi="Times New Roman" w:cs="Times New Roman"/>
                <w:b/>
                <w:sz w:val="13"/>
                <w:szCs w:val="13"/>
              </w:rPr>
              <w:t>-2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7BA7" w:rsidRPr="000742DD" w:rsidRDefault="00437BA7" w:rsidP="0085764D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0742DD">
              <w:rPr>
                <w:rFonts w:ascii="Times New Roman" w:hAnsi="Times New Roman" w:cs="Times New Roman"/>
                <w:b/>
                <w:sz w:val="13"/>
                <w:szCs w:val="13"/>
              </w:rPr>
              <w:t>HCZ&lt;-2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7BA7" w:rsidRPr="00660520" w:rsidRDefault="00437BA7" w:rsidP="0085764D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660520">
              <w:rPr>
                <w:rFonts w:ascii="Times New Roman" w:hAnsi="Times New Roman" w:cs="Times New Roman"/>
                <w:b/>
                <w:sz w:val="13"/>
                <w:szCs w:val="13"/>
              </w:rPr>
              <w:t>P</w:t>
            </w:r>
          </w:p>
        </w:tc>
      </w:tr>
      <w:tr w:rsidR="00C57C1A" w:rsidRPr="00E02FB2" w:rsidTr="000742DD"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97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:rsidR="00437BA7" w:rsidRPr="00E02FB2" w:rsidRDefault="00641D19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6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:rsidR="00437BA7" w:rsidRPr="00E02FB2" w:rsidRDefault="00641D19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98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BWTZ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≥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82(84.5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4(57.1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0F251E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.009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F03A47" w:rsidP="00F03A4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3(86.46)</w:t>
            </w:r>
          </w:p>
        </w:tc>
        <w:tc>
          <w:tcPr>
            <w:tcW w:w="867" w:type="dxa"/>
            <w:shd w:val="clear" w:color="auto" w:fill="auto"/>
          </w:tcPr>
          <w:p w:rsidR="00F03A47" w:rsidRPr="00E02FB2" w:rsidRDefault="00F03A47" w:rsidP="00650C5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7.5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184A1E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3(84.69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50.00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FF18F2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003</w:t>
            </w: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BWTZ-1~-2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12(12.37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1(14.28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F03A47" w:rsidP="00650C5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(13.54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F03A47" w:rsidP="00650C5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2(12.2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16.67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BWTZ&lt;-2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3(3.09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2(28.57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F03A47" w:rsidP="00650C5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F03A4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62.5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3.06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33.33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BLGZ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≥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67(69.07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5(71.43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E5BBF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8(70.83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E5BBF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50.0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733349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&lt;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8(69.39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66.67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A62606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.917</w:t>
            </w: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BLGZ-1~-2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30(30.93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E5BBF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(29.17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E5BBF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25.0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8(28.57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33.33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BLGZ&lt;-2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2(28.57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E5BBF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25.0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2.0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BHCZ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≥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74(76.29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3(42.85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C5E61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.083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E5BBF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4(77.08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E5BBF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37.5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03006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&lt;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5(76.53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33.33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="004C5E61" w:rsidRPr="00E02FB2">
              <w:rPr>
                <w:rFonts w:ascii="Times New Roman" w:hAnsi="Times New Roman" w:cs="Times New Roman"/>
                <w:sz w:val="13"/>
                <w:szCs w:val="13"/>
              </w:rPr>
              <w:t>.033</w:t>
            </w: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BHCZ-1~-2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16(16.49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2(28.57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E5BBF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7(17.71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E5BBF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2.5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6(16.32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33.33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BHCZ&lt;-2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7(7.22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2(28.57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E5BBF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5.21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E5BBF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50.0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7.1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33.33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Current diseases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212CC4" w:rsidRPr="00E02FB2">
              <w:rPr>
                <w:rFonts w:ascii="Times New Roman" w:hAnsi="Times New Roman" w:cs="Times New Roman"/>
                <w:sz w:val="13"/>
                <w:szCs w:val="13"/>
              </w:rPr>
              <w:t>.867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5B3055" w:rsidP="00EB3FE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932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EB3FE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EB3FE5" w:rsidRPr="00E02FB2">
              <w:rPr>
                <w:rFonts w:ascii="Times New Roman" w:hAnsi="Times New Roman" w:cs="Times New Roman"/>
                <w:sz w:val="13"/>
                <w:szCs w:val="13"/>
              </w:rPr>
              <w:t>894</w:t>
            </w: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82(84.5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7(100.0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1E0238" w:rsidP="001E023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2</w:t>
            </w:r>
            <w:r w:rsidR="00437BA7" w:rsidRPr="00E02FB2">
              <w:rPr>
                <w:rFonts w:ascii="Times New Roman" w:hAnsi="Times New Roman" w:cs="Times New Roman"/>
                <w:sz w:val="13"/>
                <w:szCs w:val="13"/>
              </w:rPr>
              <w:t>(85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2</w:t>
            </w:r>
            <w:r w:rsidR="00437BA7" w:rsidRPr="00E02FB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1E0238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="00437BA7" w:rsidRPr="00E02FB2">
              <w:rPr>
                <w:rFonts w:ascii="Times New Roman" w:hAnsi="Times New Roman" w:cs="Times New Roman"/>
                <w:sz w:val="13"/>
                <w:szCs w:val="13"/>
              </w:rPr>
              <w:t>(87.5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4(85.71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83.33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Neurological disorders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2(2.06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1E023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2.</w:t>
            </w:r>
            <w:r w:rsidR="001E0238">
              <w:rPr>
                <w:rFonts w:ascii="Times New Roman" w:hAnsi="Times New Roman" w:cs="Times New Roman"/>
                <w:sz w:val="13"/>
                <w:szCs w:val="13"/>
              </w:rPr>
              <w:t>08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2.0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H</w:t>
            </w:r>
            <w:r w:rsidR="00FF29BB">
              <w:rPr>
                <w:rFonts w:ascii="Times New Roman" w:eastAsia="宋体" w:hAnsi="Times New Roman" w:cs="Times New Roman"/>
                <w:sz w:val="13"/>
                <w:szCs w:val="13"/>
              </w:rPr>
              <w:t>a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ematological system</w:t>
            </w:r>
            <w:r w:rsidR="009351A5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</w:t>
            </w:r>
            <w:r w:rsidR="009351A5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d</w:t>
            </w:r>
            <w:r w:rsidR="009351A5">
              <w:rPr>
                <w:rFonts w:ascii="Times New Roman" w:eastAsia="宋体" w:hAnsi="Times New Roman" w:cs="Times New Roman"/>
                <w:sz w:val="13"/>
                <w:szCs w:val="13"/>
              </w:rPr>
              <w:t>iseases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2(2.06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1E023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2.</w:t>
            </w:r>
            <w:r w:rsidR="001E0238">
              <w:rPr>
                <w:rFonts w:ascii="Times New Roman" w:hAnsi="Times New Roman" w:cs="Times New Roman"/>
                <w:sz w:val="13"/>
                <w:szCs w:val="13"/>
              </w:rPr>
              <w:t>08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2.0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Acute diseases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3(3.09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1E023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3.</w:t>
            </w:r>
            <w:r w:rsidR="001E0238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3.06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Allergic diseases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8(8.25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1E0238" w:rsidP="001E023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="00437BA7" w:rsidRPr="00E02FB2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.29</w:t>
            </w:r>
            <w:r w:rsidR="00437BA7" w:rsidRPr="00E02FB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1E0238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437BA7" w:rsidRPr="00E02FB2">
              <w:rPr>
                <w:rFonts w:ascii="Times New Roman" w:hAnsi="Times New Roman" w:cs="Times New Roman"/>
                <w:sz w:val="13"/>
                <w:szCs w:val="13"/>
              </w:rPr>
              <w:t>(12.5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7(7.1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16.66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Milk</w:t>
            </w:r>
            <w:r w:rsidR="00EB4265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intake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6D19C4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.305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E605F0" w:rsidP="006D19C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51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6D19C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="006D19C4" w:rsidRPr="00E02FB2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&lt;600ml/d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17(17.52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2(28.57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1E0238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(16.67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1E0238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37.5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6(16.32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50.00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600-800ml/d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56(57.73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5(71.43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1E0238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6(58.33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1E0238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62.5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8(59.18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50.00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&gt;800ml/d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24(24.7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1E0238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4(25.00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1E0238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24.49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136750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Nutrition</w:t>
            </w:r>
            <w:r w:rsidR="00D3798F">
              <w:rPr>
                <w:rFonts w:ascii="Times New Roman" w:eastAsia="宋体" w:hAnsi="Times New Roman" w:cs="Times New Roman"/>
                <w:sz w:val="13"/>
                <w:szCs w:val="13"/>
              </w:rPr>
              <w:t>al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f</w:t>
            </w:r>
            <w:r w:rsidR="00437BA7"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ortifier usage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E605F0" w:rsidP="00DD10C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&lt;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DD10C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DD10CE" w:rsidRPr="00E02FB2">
              <w:rPr>
                <w:rFonts w:ascii="Times New Roman" w:hAnsi="Times New Roman" w:cs="Times New Roman"/>
                <w:sz w:val="13"/>
                <w:szCs w:val="13"/>
              </w:rPr>
              <w:t>577</w:t>
            </w: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EA177C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N</w:t>
            </w:r>
            <w:r w:rsidR="00437BA7"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one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92(94.8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1E0238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(96.87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1E0238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25.0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(91.8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83.33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&lt;1/2 milk intake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2(2.06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1E023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2.</w:t>
            </w:r>
            <w:r w:rsidR="001E0238">
              <w:rPr>
                <w:rFonts w:ascii="Times New Roman" w:hAnsi="Times New Roman" w:cs="Times New Roman"/>
                <w:sz w:val="13"/>
                <w:szCs w:val="13"/>
              </w:rPr>
              <w:t>08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2.0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≥1/2 milk intake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3(3.09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4(57.1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1E0238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.04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1E0238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(75.0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6.12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16.66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EB7E56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Special Formula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A05D6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5</w:t>
            </w:r>
            <w:r w:rsidR="00A05D6D" w:rsidRPr="00E02FB2">
              <w:rPr>
                <w:rFonts w:ascii="Times New Roman" w:hAnsi="Times New Roman" w:cs="Times New Roman"/>
                <w:sz w:val="13"/>
                <w:szCs w:val="13"/>
              </w:rPr>
              <w:t>03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1E059D" w:rsidP="00A05D6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44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A05D6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A05D6D" w:rsidRPr="00E02FB2">
              <w:rPr>
                <w:rFonts w:ascii="Times New Roman" w:hAnsi="Times New Roman" w:cs="Times New Roman"/>
                <w:sz w:val="13"/>
                <w:szCs w:val="13"/>
              </w:rPr>
              <w:t>902</w:t>
            </w: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96D69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N</w:t>
            </w:r>
            <w:r w:rsidR="00437BA7"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one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1(83.51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71.43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8C6205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1(84.37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8C6205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62.5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1(82.65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83.33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&lt;1/2 milk intake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3.09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C620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2(2.</w:t>
            </w:r>
            <w:r w:rsidR="008C6205">
              <w:rPr>
                <w:rFonts w:ascii="Times New Roman" w:hAnsi="Times New Roman" w:cs="Times New Roman"/>
                <w:sz w:val="13"/>
                <w:szCs w:val="13"/>
              </w:rPr>
              <w:t>08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8C6205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2.5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3.06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2FB2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≥1/2 milk intake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3(13.4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2(</w:t>
            </w: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8.57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8C6205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(13.54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8C6205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25.0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4(14.28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16.66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Cereal intake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1(62.89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71.43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="004C1072" w:rsidRPr="00E02FB2">
              <w:rPr>
                <w:rFonts w:ascii="Times New Roman" w:hAnsi="Times New Roman" w:cs="Times New Roman"/>
                <w:sz w:val="13"/>
                <w:szCs w:val="13"/>
              </w:rPr>
              <w:t>.65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8C6205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2(64.58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8C6205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50.0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1E059D" w:rsidP="004C107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59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1(62.2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83.33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4C107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2</w:t>
            </w:r>
            <w:r w:rsidR="004C1072" w:rsidRPr="00E02FB2">
              <w:rPr>
                <w:rFonts w:ascii="Times New Roman" w:hAnsi="Times New Roman" w:cs="Times New Roman"/>
                <w:sz w:val="13"/>
                <w:szCs w:val="13"/>
              </w:rPr>
              <w:t>98</w:t>
            </w: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9F7701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Animal food intake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(20.62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4C107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3</w:t>
            </w:r>
            <w:r w:rsidR="004C1072" w:rsidRPr="00E02FB2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8C6205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(19.79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8C6205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2.5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1E059D" w:rsidP="004C107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615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7(17.35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3(50.00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4C107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="004C1072" w:rsidRPr="00E02FB2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Enough energy density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3(85.57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3(42.85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="004C1072" w:rsidRPr="00E02FB2">
              <w:rPr>
                <w:rFonts w:ascii="Times New Roman" w:hAnsi="Times New Roman" w:cs="Times New Roman"/>
                <w:sz w:val="13"/>
                <w:szCs w:val="13"/>
              </w:rPr>
              <w:t>.016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ED23F2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4(87.50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ED23F2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25.0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C018C9" w:rsidP="004C107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&lt;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81(82.65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83.33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4C107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4C1072" w:rsidRPr="00E02FB2">
              <w:rPr>
                <w:rFonts w:ascii="Times New Roman" w:hAnsi="Times New Roman" w:cs="Times New Roman"/>
                <w:sz w:val="13"/>
                <w:szCs w:val="13"/>
              </w:rPr>
              <w:t>301</w:t>
            </w: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7540F8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</w:t>
            </w:r>
            <w:r w:rsidR="00437BA7"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erceived eating difficulty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212CC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4</w:t>
            </w:r>
            <w:r w:rsidR="00212CC4" w:rsidRPr="00E02FB2">
              <w:rPr>
                <w:rFonts w:ascii="Times New Roman" w:hAnsi="Times New Roman" w:cs="Times New Roman"/>
                <w:sz w:val="13"/>
                <w:szCs w:val="13"/>
              </w:rPr>
              <w:t>65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86694" w:rsidP="00212CC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59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212CC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212CC4" w:rsidRPr="00E02FB2">
              <w:rPr>
                <w:rFonts w:ascii="Times New Roman" w:hAnsi="Times New Roman" w:cs="Times New Roman"/>
                <w:sz w:val="13"/>
                <w:szCs w:val="13"/>
              </w:rPr>
              <w:t>325</w:t>
            </w: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Easy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(82.47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71.43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ED23F2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0(83.33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ED23F2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62.5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1(82.65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66.67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Difficult 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7(17.53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21.87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ED23F2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(16.67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ED23F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="00ED23F2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5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7(17.35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33.33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V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ery difficult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V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itamin D supplement (400-800IU/d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B62D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9</w:t>
            </w:r>
            <w:r w:rsidR="00B62D71" w:rsidRPr="00E02FB2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86694" w:rsidP="00B62D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7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B62D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9</w:t>
            </w:r>
            <w:r w:rsidR="00B62D71" w:rsidRPr="00E02FB2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None 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3.09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6C4B5C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2.08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6C4B5C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2.5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3.06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-3 days per week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2.06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6C4B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2.</w:t>
            </w:r>
            <w:r w:rsidR="006C4B5C">
              <w:rPr>
                <w:rFonts w:ascii="Times New Roman" w:hAnsi="Times New Roman" w:cs="Times New Roman"/>
                <w:sz w:val="13"/>
                <w:szCs w:val="13"/>
              </w:rPr>
              <w:t>08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2.0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4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-5 days per week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2.06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6C4B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2.</w:t>
            </w:r>
            <w:r w:rsidR="006C4B5C">
              <w:rPr>
                <w:rFonts w:ascii="Times New Roman" w:hAnsi="Times New Roman" w:cs="Times New Roman"/>
                <w:sz w:val="13"/>
                <w:szCs w:val="13"/>
              </w:rPr>
              <w:t>08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2.0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6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-7 days per week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(92.78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100.0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6C4B5C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0(93.75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6C4B5C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(87.5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1(92.85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100.00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B02CB" w:rsidP="003266F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Hours spent </w:t>
            </w:r>
            <w:r w:rsidR="003266F2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 w:rsidR="00437BA7"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utdoor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s</w:t>
            </w:r>
            <w:r w:rsidR="00437BA7"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per week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512DD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512DD2" w:rsidRPr="00E02FB2">
              <w:rPr>
                <w:rFonts w:ascii="Times New Roman" w:hAnsi="Times New Roman" w:cs="Times New Roman"/>
                <w:sz w:val="13"/>
                <w:szCs w:val="13"/>
              </w:rPr>
              <w:t>21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8171D0" w:rsidP="00B363A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0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B363A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B363A4" w:rsidRPr="00E02FB2">
              <w:rPr>
                <w:rFonts w:ascii="Times New Roman" w:hAnsi="Times New Roman" w:cs="Times New Roman"/>
                <w:sz w:val="13"/>
                <w:szCs w:val="13"/>
              </w:rPr>
              <w:t>003</w:t>
            </w: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&lt;</w:t>
            </w:r>
            <w:r w:rsidR="000742DD">
              <w:rPr>
                <w:rFonts w:ascii="Times New Roman" w:eastAsia="宋体" w:hAnsi="Times New Roman" w:cs="Times New Roman"/>
                <w:sz w:val="13"/>
                <w:szCs w:val="13"/>
              </w:rPr>
              <w:t>1 hour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7(27.83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F76DDB" w:rsidP="00F76D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7(28.12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F76DDB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5(25.51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33.33</w:t>
            </w: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1</w:t>
            </w:r>
            <w:r w:rsidR="000742DD">
              <w:rPr>
                <w:rFonts w:ascii="Times New Roman" w:eastAsia="宋体" w:hAnsi="Times New Roman" w:cs="Times New Roman"/>
                <w:sz w:val="13"/>
                <w:szCs w:val="13"/>
              </w:rPr>
              <w:t>-3 hours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(20.62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F76DDB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(19.79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F76DDB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50.0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22.45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16.67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lastRenderedPageBreak/>
              <w:t>3</w:t>
            </w:r>
            <w:r w:rsidR="000742DD">
              <w:rPr>
                <w:rFonts w:ascii="Times New Roman" w:eastAsia="宋体" w:hAnsi="Times New Roman" w:cs="Times New Roman"/>
                <w:sz w:val="13"/>
                <w:szCs w:val="13"/>
              </w:rPr>
              <w:t>-5 hours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(41.2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57.1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F76DDB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0(41.67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F76DDB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50.0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4(44.9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5</w:t>
            </w:r>
            <w:r w:rsidR="000742DD">
              <w:rPr>
                <w:rFonts w:ascii="Times New Roman" w:eastAsia="宋体" w:hAnsi="Times New Roman" w:cs="Times New Roman"/>
                <w:sz w:val="13"/>
                <w:szCs w:val="13"/>
              </w:rPr>
              <w:t>-7 hours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10(10.31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F76D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10(1</w:t>
            </w:r>
            <w:r w:rsidR="00F76DDB">
              <w:rPr>
                <w:rFonts w:ascii="Times New Roman" w:hAnsi="Times New Roman" w:cs="Times New Roman"/>
                <w:sz w:val="13"/>
                <w:szCs w:val="13"/>
              </w:rPr>
              <w:t>0.4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7.1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50.00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0742DD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&gt;7 hours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V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itamin A supplement (1333-1500IU/d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107B1A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.162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DD4554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98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7955C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2</w:t>
            </w:r>
            <w:r w:rsidR="007955C1" w:rsidRPr="00E02FB2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None 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(20.62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A00B12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(18.75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A00B12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25.0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(20.4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-3 days per week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4(14.43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A00B1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4(1</w:t>
            </w:r>
            <w:r w:rsidR="00A00B12">
              <w:rPr>
                <w:rFonts w:ascii="Times New Roman" w:hAnsi="Times New Roman" w:cs="Times New Roman"/>
                <w:sz w:val="13"/>
                <w:szCs w:val="13"/>
              </w:rPr>
              <w:t>4.58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2(12.2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33.33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4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-5 days per week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6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-7 days per week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3(64.95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100.0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A00B12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4(66.67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A00B12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(75.0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6(67.3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66.67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Iron supplement (2mg/kg/d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4C107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4C1072" w:rsidRPr="00E02FB2">
              <w:rPr>
                <w:rFonts w:ascii="Times New Roman" w:hAnsi="Times New Roman" w:cs="Times New Roman"/>
                <w:sz w:val="13"/>
                <w:szCs w:val="13"/>
              </w:rPr>
              <w:t>589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587D3A" w:rsidP="004C107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965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="004C1072" w:rsidRPr="00E02FB2">
              <w:rPr>
                <w:rFonts w:ascii="Times New Roman" w:hAnsi="Times New Roman" w:cs="Times New Roman"/>
                <w:sz w:val="13"/>
                <w:szCs w:val="13"/>
              </w:rPr>
              <w:t>.295</w:t>
            </w: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None 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(51.5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28.57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E85B8A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8(50.00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E85B8A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50.0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(51.02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33.33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-3 days per week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4(14.43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28.57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E85B8A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(15.62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E85B8A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2.5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6((16.32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4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-5 days per week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2.06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E85B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2.</w:t>
            </w:r>
            <w:r w:rsidR="00E85B8A">
              <w:rPr>
                <w:rFonts w:ascii="Times New Roman" w:hAnsi="Times New Roman" w:cs="Times New Roman"/>
                <w:sz w:val="13"/>
                <w:szCs w:val="13"/>
              </w:rPr>
              <w:t>08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2.0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6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-7 days per week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1(31.96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42.86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E85B8A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1(32.29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E85B8A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37.5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(30.61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66.67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Calcium supplement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5(46.39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57.14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070A1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070A17" w:rsidRPr="00E02FB2">
              <w:rPr>
                <w:rFonts w:ascii="Times New Roman" w:hAnsi="Times New Roman" w:cs="Times New Roman"/>
                <w:sz w:val="13"/>
                <w:szCs w:val="13"/>
              </w:rPr>
              <w:t>704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E85B8A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7(48.96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E85B8A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25.0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772DC8" w:rsidP="00070A1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59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8(48.98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16.67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070A1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210</w:t>
            </w:r>
          </w:p>
        </w:tc>
      </w:tr>
      <w:tr w:rsidR="003D4598" w:rsidRPr="00E02FB2" w:rsidTr="000742DD">
        <w:tc>
          <w:tcPr>
            <w:tcW w:w="2547" w:type="dxa"/>
            <w:shd w:val="clear" w:color="auto" w:fill="auto"/>
          </w:tcPr>
          <w:p w:rsidR="003D4598" w:rsidRPr="00E02FB2" w:rsidRDefault="003D4598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Z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inc supplement</w:t>
            </w:r>
          </w:p>
        </w:tc>
        <w:tc>
          <w:tcPr>
            <w:tcW w:w="866" w:type="dxa"/>
            <w:shd w:val="clear" w:color="auto" w:fill="auto"/>
          </w:tcPr>
          <w:p w:rsidR="003D4598" w:rsidRPr="00E02FB2" w:rsidRDefault="003D4598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1.03)</w:t>
            </w:r>
          </w:p>
        </w:tc>
        <w:tc>
          <w:tcPr>
            <w:tcW w:w="866" w:type="dxa"/>
            <w:shd w:val="clear" w:color="auto" w:fill="auto"/>
          </w:tcPr>
          <w:p w:rsidR="003D4598" w:rsidRPr="00E02FB2" w:rsidRDefault="003D4598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3D4598" w:rsidRPr="00E02FB2" w:rsidRDefault="00BD776F" w:rsidP="00070A1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00</w:t>
            </w:r>
          </w:p>
        </w:tc>
        <w:tc>
          <w:tcPr>
            <w:tcW w:w="866" w:type="dxa"/>
            <w:shd w:val="clear" w:color="auto" w:fill="auto"/>
          </w:tcPr>
          <w:p w:rsidR="003D4598" w:rsidRPr="00E02FB2" w:rsidRDefault="003D4598" w:rsidP="00BD77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1.</w:t>
            </w:r>
            <w:r w:rsidR="00BD776F">
              <w:rPr>
                <w:rFonts w:ascii="Times New Roman" w:hAnsi="Times New Roman" w:cs="Times New Roman"/>
                <w:sz w:val="13"/>
                <w:szCs w:val="13"/>
              </w:rPr>
              <w:t>0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7" w:type="dxa"/>
            <w:shd w:val="clear" w:color="auto" w:fill="auto"/>
          </w:tcPr>
          <w:p w:rsidR="003D4598" w:rsidRPr="00E02FB2" w:rsidRDefault="003D4598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3D4598" w:rsidRPr="00E02FB2" w:rsidRDefault="004471C3" w:rsidP="00070A1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00</w:t>
            </w:r>
          </w:p>
        </w:tc>
        <w:tc>
          <w:tcPr>
            <w:tcW w:w="866" w:type="dxa"/>
            <w:shd w:val="clear" w:color="auto" w:fill="auto"/>
          </w:tcPr>
          <w:p w:rsidR="003D4598" w:rsidRPr="00E02FB2" w:rsidRDefault="003D4598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1.02)</w:t>
            </w:r>
          </w:p>
        </w:tc>
        <w:tc>
          <w:tcPr>
            <w:tcW w:w="866" w:type="dxa"/>
            <w:shd w:val="clear" w:color="auto" w:fill="auto"/>
          </w:tcPr>
          <w:p w:rsidR="003D4598" w:rsidRPr="00E02FB2" w:rsidRDefault="003D4598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3D4598" w:rsidRPr="00E02FB2" w:rsidRDefault="00EC17E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00</w:t>
            </w: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P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oor weight gain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7(17.53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42.86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070A1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070A17" w:rsidRPr="00E02FB2">
              <w:rPr>
                <w:rFonts w:ascii="Times New Roman" w:hAnsi="Times New Roman" w:cs="Times New Roman"/>
                <w:sz w:val="13"/>
                <w:szCs w:val="13"/>
              </w:rPr>
              <w:t>128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E85B8A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7(17.71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E85B8A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37.5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772DC8" w:rsidP="00070A1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79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9(19.39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16.67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070A1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P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oor body length growth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2(22.68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2(28.57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070A1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66</w:t>
            </w:r>
            <w:r w:rsidR="00070A17" w:rsidRPr="00E02FB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E85B8A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(23.96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E85B8A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2.5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772DC8" w:rsidP="00070A1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678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3(23.47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16.67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070A1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</w:tr>
      <w:tr w:rsidR="00C57C1A" w:rsidRPr="00E02FB2" w:rsidTr="000742DD">
        <w:tc>
          <w:tcPr>
            <w:tcW w:w="2547" w:type="dxa"/>
            <w:shd w:val="clear" w:color="auto" w:fill="auto"/>
          </w:tcPr>
          <w:p w:rsidR="00437BA7" w:rsidRPr="00E02FB2" w:rsidRDefault="006D0172" w:rsidP="0085764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</w:t>
            </w:r>
            <w:r w:rsidR="00437BA7"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oor head circumference growth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6(37.11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42.86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070A1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E85B8A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8(39.58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E85B8A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2.50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772DC8" w:rsidP="00070A1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53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8(38.77)</w:t>
            </w:r>
          </w:p>
        </w:tc>
        <w:tc>
          <w:tcPr>
            <w:tcW w:w="866" w:type="dxa"/>
            <w:shd w:val="clear" w:color="auto" w:fill="auto"/>
          </w:tcPr>
          <w:p w:rsidR="00437BA7" w:rsidRPr="00E02FB2" w:rsidRDefault="00437BA7" w:rsidP="008576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16.67)</w:t>
            </w:r>
          </w:p>
        </w:tc>
        <w:tc>
          <w:tcPr>
            <w:tcW w:w="867" w:type="dxa"/>
            <w:shd w:val="clear" w:color="auto" w:fill="auto"/>
          </w:tcPr>
          <w:p w:rsidR="00437BA7" w:rsidRPr="00E02FB2" w:rsidRDefault="00437BA7" w:rsidP="00070A1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070A17" w:rsidRPr="00E02FB2">
              <w:rPr>
                <w:rFonts w:ascii="Times New Roman" w:hAnsi="Times New Roman" w:cs="Times New Roman"/>
                <w:sz w:val="13"/>
                <w:szCs w:val="13"/>
              </w:rPr>
              <w:t>406</w:t>
            </w:r>
          </w:p>
        </w:tc>
      </w:tr>
    </w:tbl>
    <w:p w:rsidR="00194944" w:rsidRDefault="000867E8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WT/LG/HCZ: z-score</w:t>
      </w:r>
      <w:r w:rsidR="00C40C25">
        <w:rPr>
          <w:rFonts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/>
          <w:sz w:val="16"/>
          <w:szCs w:val="16"/>
        </w:rPr>
        <w:t xml:space="preserve"> of body weight/length/head circumference one month after the interview; BWT/</w:t>
      </w:r>
      <w:r w:rsidR="00A178E0">
        <w:rPr>
          <w:rFonts w:ascii="Times New Roman" w:hAnsi="Times New Roman" w:cs="Times New Roman"/>
          <w:sz w:val="16"/>
          <w:szCs w:val="16"/>
        </w:rPr>
        <w:t>LG/</w:t>
      </w:r>
      <w:r>
        <w:rPr>
          <w:rFonts w:ascii="Times New Roman" w:hAnsi="Times New Roman" w:cs="Times New Roman"/>
          <w:sz w:val="16"/>
          <w:szCs w:val="16"/>
        </w:rPr>
        <w:t>HCZ: z-score</w:t>
      </w:r>
      <w:r w:rsidR="00C40C25">
        <w:rPr>
          <w:rFonts w:ascii="Times New Roman" w:hAnsi="Times New Roman" w:cs="Times New Roman"/>
          <w:sz w:val="16"/>
          <w:szCs w:val="16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16"/>
          <w:szCs w:val="16"/>
        </w:rPr>
        <w:t xml:space="preserve"> of birth weight/length/head circumference; </w:t>
      </w:r>
      <w:r w:rsidR="00BF4946">
        <w:rPr>
          <w:rFonts w:ascii="Times New Roman" w:hAnsi="Times New Roman" w:cs="Times New Roman"/>
          <w:sz w:val="16"/>
          <w:szCs w:val="16"/>
        </w:rPr>
        <w:t xml:space="preserve">all were analyzed by </w:t>
      </w:r>
      <w:r w:rsidR="008B7447">
        <w:rPr>
          <w:rFonts w:ascii="Times New Roman" w:hAnsi="Times New Roman" w:cs="Times New Roman"/>
          <w:sz w:val="16"/>
          <w:szCs w:val="16"/>
        </w:rPr>
        <w:t>chi-square</w:t>
      </w:r>
      <w:r w:rsidR="00BF4946">
        <w:rPr>
          <w:rFonts w:ascii="Times New Roman" w:hAnsi="Times New Roman" w:cs="Times New Roman"/>
          <w:sz w:val="16"/>
          <w:szCs w:val="16"/>
        </w:rPr>
        <w:t xml:space="preserve"> test or </w:t>
      </w:r>
      <w:r w:rsidR="00BF4946" w:rsidRPr="00BF4946">
        <w:rPr>
          <w:rFonts w:ascii="Times New Roman" w:hAnsi="Times New Roman" w:cs="Times New Roman"/>
          <w:sz w:val="16"/>
          <w:szCs w:val="16"/>
        </w:rPr>
        <w:t>Fisher`s exact test</w:t>
      </w:r>
      <w:r w:rsidR="00BF4946">
        <w:rPr>
          <w:rFonts w:ascii="Times New Roman" w:hAnsi="Times New Roman" w:cs="Times New Roman"/>
          <w:sz w:val="16"/>
          <w:szCs w:val="16"/>
        </w:rPr>
        <w:t xml:space="preserve">. </w:t>
      </w:r>
    </w:p>
    <w:p w:rsidR="00455828" w:rsidRDefault="00455828">
      <w:pPr>
        <w:rPr>
          <w:rFonts w:ascii="Times New Roman" w:hAnsi="Times New Roman" w:cs="Times New Roman"/>
          <w:sz w:val="16"/>
          <w:szCs w:val="16"/>
        </w:rPr>
      </w:pPr>
    </w:p>
    <w:p w:rsidR="00945181" w:rsidRPr="00E02FB2" w:rsidRDefault="00945181" w:rsidP="00945181">
      <w:pPr>
        <w:rPr>
          <w:rFonts w:ascii="Times New Roman" w:hAnsi="Times New Roman" w:cs="Times New Roman"/>
          <w:sz w:val="16"/>
          <w:szCs w:val="16"/>
        </w:rPr>
      </w:pPr>
      <w:r w:rsidRPr="00E02FB2">
        <w:rPr>
          <w:rFonts w:ascii="Times New Roman" w:hAnsi="Times New Roman" w:cs="Times New Roman" w:hint="eastAsia"/>
          <w:sz w:val="16"/>
          <w:szCs w:val="16"/>
        </w:rPr>
        <w:t>A</w:t>
      </w:r>
      <w:r w:rsidRPr="00E02FB2">
        <w:rPr>
          <w:rFonts w:ascii="Times New Roman" w:hAnsi="Times New Roman" w:cs="Times New Roman"/>
          <w:sz w:val="16"/>
          <w:szCs w:val="16"/>
        </w:rPr>
        <w:t>ppendix4-</w:t>
      </w:r>
      <w:r>
        <w:rPr>
          <w:rFonts w:ascii="Times New Roman" w:hAnsi="Times New Roman" w:cs="Times New Roman"/>
          <w:sz w:val="16"/>
          <w:szCs w:val="16"/>
        </w:rPr>
        <w:t>2</w:t>
      </w:r>
      <w:r w:rsidRPr="00E02FB2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>Bin</w:t>
      </w:r>
      <w:r>
        <w:rPr>
          <w:rFonts w:ascii="Times New Roman" w:hAnsi="Times New Roman" w:cs="Times New Roman"/>
          <w:sz w:val="16"/>
          <w:szCs w:val="16"/>
        </w:rPr>
        <w:t xml:space="preserve">ary </w:t>
      </w:r>
      <w:r w:rsidR="00574A15">
        <w:rPr>
          <w:rFonts w:ascii="Times New Roman" w:hAnsi="Times New Roman" w:cs="Times New Roman"/>
          <w:sz w:val="16"/>
          <w:szCs w:val="16"/>
        </w:rPr>
        <w:t>l</w:t>
      </w:r>
      <w:r>
        <w:rPr>
          <w:rFonts w:ascii="Times New Roman" w:hAnsi="Times New Roman" w:cs="Times New Roman"/>
          <w:sz w:val="16"/>
          <w:szCs w:val="16"/>
        </w:rPr>
        <w:t>ogistic</w:t>
      </w:r>
      <w:r w:rsidR="00E06001">
        <w:rPr>
          <w:rFonts w:ascii="Times New Roman" w:hAnsi="Times New Roman" w:cs="Times New Roman"/>
          <w:sz w:val="16"/>
          <w:szCs w:val="16"/>
        </w:rPr>
        <w:t xml:space="preserve"> regression</w:t>
      </w:r>
      <w:r w:rsidRPr="00E02FB2">
        <w:rPr>
          <w:rFonts w:ascii="Times New Roman" w:hAnsi="Times New Roman" w:cs="Times New Roman"/>
          <w:sz w:val="16"/>
          <w:szCs w:val="16"/>
        </w:rPr>
        <w:t xml:space="preserve"> analysis of responses to the screening tool and the z-scores classification of body weight, length and head circumference for preterm infants at the </w:t>
      </w:r>
      <w:r w:rsidR="00360713" w:rsidRPr="00E02FB2">
        <w:rPr>
          <w:rFonts w:ascii="Times New Roman" w:hAnsi="Times New Roman" w:cs="Times New Roman"/>
          <w:sz w:val="16"/>
          <w:szCs w:val="16"/>
        </w:rPr>
        <w:t xml:space="preserve">corrected </w:t>
      </w:r>
      <w:r w:rsidRPr="00E02FB2">
        <w:rPr>
          <w:rFonts w:ascii="Times New Roman" w:hAnsi="Times New Roman" w:cs="Times New Roman"/>
          <w:sz w:val="16"/>
          <w:szCs w:val="16"/>
        </w:rPr>
        <w:t>age of 5</w:t>
      </w:r>
      <w:r w:rsidR="00360713">
        <w:rPr>
          <w:rFonts w:ascii="Times New Roman" w:hAnsi="Times New Roman" w:cs="Times New Roman"/>
          <w:sz w:val="16"/>
          <w:szCs w:val="16"/>
        </w:rPr>
        <w:t>-</w:t>
      </w:r>
      <w:r w:rsidRPr="00E02FB2">
        <w:rPr>
          <w:rFonts w:ascii="Times New Roman" w:hAnsi="Times New Roman" w:cs="Times New Roman"/>
          <w:sz w:val="16"/>
          <w:szCs w:val="16"/>
        </w:rPr>
        <w:t>7 months</w:t>
      </w:r>
      <w:r w:rsidR="003830B8">
        <w:rPr>
          <w:rFonts w:ascii="Times New Roman" w:hAnsi="Times New Roman" w:cs="Times New Roman"/>
          <w:sz w:val="16"/>
          <w:szCs w:val="16"/>
        </w:rPr>
        <w:t xml:space="preserve"> (P</w:t>
      </w:r>
      <w:r w:rsidR="00464427">
        <w:rPr>
          <w:rFonts w:ascii="Times New Roman" w:hAnsi="Times New Roman" w:cs="Times New Roman"/>
          <w:sz w:val="16"/>
          <w:szCs w:val="16"/>
        </w:rPr>
        <w:t xml:space="preserve"> </w:t>
      </w:r>
      <w:r w:rsidR="003830B8">
        <w:rPr>
          <w:rFonts w:ascii="Times New Roman" w:hAnsi="Times New Roman" w:cs="Times New Roman"/>
          <w:sz w:val="16"/>
          <w:szCs w:val="16"/>
        </w:rPr>
        <w:t>&gt;</w:t>
      </w:r>
      <w:r w:rsidR="00464427">
        <w:rPr>
          <w:rFonts w:ascii="Times New Roman" w:hAnsi="Times New Roman" w:cs="Times New Roman"/>
          <w:sz w:val="16"/>
          <w:szCs w:val="16"/>
        </w:rPr>
        <w:t xml:space="preserve"> </w:t>
      </w:r>
      <w:r w:rsidR="003830B8">
        <w:rPr>
          <w:rFonts w:ascii="Times New Roman" w:hAnsi="Times New Roman" w:cs="Times New Roman"/>
          <w:sz w:val="16"/>
          <w:szCs w:val="16"/>
        </w:rPr>
        <w:t>0.900 were not shown)</w:t>
      </w:r>
    </w:p>
    <w:p w:rsidR="00BB6D85" w:rsidRDefault="00BB6D85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BB6D85" w:rsidRPr="009559CE" w:rsidTr="009D25AD">
        <w:tc>
          <w:tcPr>
            <w:tcW w:w="3485" w:type="dxa"/>
            <w:tcBorders>
              <w:top w:val="single" w:sz="4" w:space="0" w:color="auto"/>
              <w:bottom w:val="single" w:sz="4" w:space="0" w:color="auto"/>
            </w:tcBorders>
          </w:tcPr>
          <w:p w:rsidR="00BB6D85" w:rsidRPr="00660520" w:rsidRDefault="00BB6D8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6D85" w:rsidRPr="00660520" w:rsidRDefault="00BB6D8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0520">
              <w:rPr>
                <w:rFonts w:ascii="Times New Roman" w:hAnsi="Times New Roman" w:cs="Times New Roman"/>
                <w:b/>
                <w:sz w:val="16"/>
                <w:szCs w:val="16"/>
              </w:rPr>
              <w:t>OR(95%CI)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6D85" w:rsidRPr="00660520" w:rsidRDefault="00BB6D8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0520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BB6D85" w:rsidRPr="009559CE" w:rsidTr="009D25AD">
        <w:tc>
          <w:tcPr>
            <w:tcW w:w="3485" w:type="dxa"/>
            <w:tcBorders>
              <w:top w:val="single" w:sz="4" w:space="0" w:color="auto"/>
            </w:tcBorders>
            <w:hideMark/>
          </w:tcPr>
          <w:p w:rsidR="00BB6D85" w:rsidRPr="009559CE" w:rsidRDefault="00D300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59CE">
              <w:rPr>
                <w:rFonts w:ascii="Times New Roman" w:hAnsi="Times New Roman" w:cs="Times New Roman"/>
                <w:b/>
                <w:sz w:val="16"/>
                <w:szCs w:val="16"/>
              </w:rPr>
              <w:t>Model to predict underweight</w:t>
            </w:r>
          </w:p>
        </w:tc>
        <w:tc>
          <w:tcPr>
            <w:tcW w:w="3485" w:type="dxa"/>
            <w:tcBorders>
              <w:top w:val="single" w:sz="4" w:space="0" w:color="auto"/>
            </w:tcBorders>
          </w:tcPr>
          <w:p w:rsidR="00BB6D85" w:rsidRPr="009559CE" w:rsidRDefault="00BB6D8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86" w:type="dxa"/>
            <w:tcBorders>
              <w:top w:val="single" w:sz="4" w:space="0" w:color="auto"/>
            </w:tcBorders>
          </w:tcPr>
          <w:p w:rsidR="00BB6D85" w:rsidRPr="009559CE" w:rsidRDefault="00BB6D8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B6D85" w:rsidRPr="00884F7A" w:rsidTr="009D25AD">
        <w:tc>
          <w:tcPr>
            <w:tcW w:w="3485" w:type="dxa"/>
            <w:hideMark/>
          </w:tcPr>
          <w:p w:rsidR="00BB6D85" w:rsidRPr="00884F7A" w:rsidRDefault="00C1091B" w:rsidP="00213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 xml:space="preserve">Z-score of birthweight </w:t>
            </w:r>
            <w:r w:rsidR="00BB6D85"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≥</w:t>
            </w:r>
            <w:r w:rsidR="00BB6D85" w:rsidRPr="00884F7A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3485" w:type="dxa"/>
          </w:tcPr>
          <w:p w:rsidR="00BB6D85" w:rsidRPr="00884F7A" w:rsidRDefault="00BB6D85" w:rsidP="00BB6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455(0.024-8.819)</w:t>
            </w:r>
          </w:p>
        </w:tc>
        <w:tc>
          <w:tcPr>
            <w:tcW w:w="3486" w:type="dxa"/>
            <w:hideMark/>
          </w:tcPr>
          <w:p w:rsidR="00BB6D85" w:rsidRPr="00884F7A" w:rsidRDefault="00BB6D85" w:rsidP="00BB6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603</w:t>
            </w:r>
          </w:p>
        </w:tc>
      </w:tr>
      <w:tr w:rsidR="00BB6D85" w:rsidRPr="00884F7A" w:rsidTr="009D25AD">
        <w:tc>
          <w:tcPr>
            <w:tcW w:w="3485" w:type="dxa"/>
            <w:hideMark/>
          </w:tcPr>
          <w:p w:rsidR="00BB6D85" w:rsidRPr="00884F7A" w:rsidRDefault="00C1091B" w:rsidP="00213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 xml:space="preserve">Z-score of birthweight </w:t>
            </w:r>
            <w:r w:rsidR="00BB6D85" w:rsidRPr="00884F7A">
              <w:rPr>
                <w:rFonts w:ascii="Times New Roman" w:hAnsi="Times New Roman" w:cs="Times New Roman"/>
                <w:sz w:val="16"/>
                <w:szCs w:val="16"/>
              </w:rPr>
              <w:t>-1~-2</w:t>
            </w:r>
          </w:p>
        </w:tc>
        <w:tc>
          <w:tcPr>
            <w:tcW w:w="3485" w:type="dxa"/>
          </w:tcPr>
          <w:p w:rsidR="00BB6D85" w:rsidRPr="00884F7A" w:rsidRDefault="00BB6D85" w:rsidP="00BB6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049(0.001-1.874)</w:t>
            </w:r>
          </w:p>
        </w:tc>
        <w:tc>
          <w:tcPr>
            <w:tcW w:w="3486" w:type="dxa"/>
          </w:tcPr>
          <w:p w:rsidR="00BB6D85" w:rsidRPr="00884F7A" w:rsidRDefault="00BB6D85" w:rsidP="00BB6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</w:tr>
      <w:tr w:rsidR="00BB6D85" w:rsidRPr="00884F7A" w:rsidTr="009D25AD">
        <w:tc>
          <w:tcPr>
            <w:tcW w:w="3485" w:type="dxa"/>
            <w:hideMark/>
          </w:tcPr>
          <w:p w:rsidR="00BB6D85" w:rsidRPr="00884F7A" w:rsidRDefault="00C1091B" w:rsidP="002132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 xml:space="preserve">Z-score of birthweight </w:t>
            </w:r>
            <w:r w:rsidR="00BB6D85" w:rsidRPr="00884F7A">
              <w:rPr>
                <w:rFonts w:ascii="Times New Roman" w:hAnsi="Times New Roman" w:cs="Times New Roman"/>
                <w:sz w:val="16"/>
                <w:szCs w:val="16"/>
              </w:rPr>
              <w:t>&lt;-2 (reference)</w:t>
            </w:r>
          </w:p>
        </w:tc>
        <w:tc>
          <w:tcPr>
            <w:tcW w:w="3485" w:type="dxa"/>
          </w:tcPr>
          <w:p w:rsidR="00BB6D85" w:rsidRPr="00884F7A" w:rsidRDefault="00BF3A9F" w:rsidP="00BB6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  <w:hideMark/>
          </w:tcPr>
          <w:p w:rsidR="00BB6D85" w:rsidRPr="00884F7A" w:rsidRDefault="00BB6D85" w:rsidP="00BB6D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</w:tr>
      <w:tr w:rsidR="004142E3" w:rsidRPr="00884F7A" w:rsidTr="009D25AD">
        <w:tc>
          <w:tcPr>
            <w:tcW w:w="3485" w:type="dxa"/>
          </w:tcPr>
          <w:p w:rsidR="004142E3" w:rsidRPr="00884F7A" w:rsidRDefault="003901D3" w:rsidP="004142E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utrition</w:t>
            </w:r>
            <w:r w:rsidR="006E7857">
              <w:rPr>
                <w:rFonts w:ascii="Times New Roman" w:eastAsia="宋体" w:hAnsi="Times New Roman" w:cs="Times New Roman"/>
                <w:sz w:val="16"/>
                <w:szCs w:val="16"/>
              </w:rPr>
              <w:t>al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f</w:t>
            </w:r>
            <w:r w:rsidR="004142E3"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ortifier usage</w:t>
            </w:r>
          </w:p>
        </w:tc>
        <w:tc>
          <w:tcPr>
            <w:tcW w:w="3485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6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142E3" w:rsidRPr="00884F7A" w:rsidTr="009D25AD">
        <w:tc>
          <w:tcPr>
            <w:tcW w:w="3485" w:type="dxa"/>
          </w:tcPr>
          <w:p w:rsidR="004142E3" w:rsidRPr="00884F7A" w:rsidRDefault="00884F7A" w:rsidP="004142E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  <w:r w:rsidR="004142E3"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one</w:t>
            </w:r>
          </w:p>
        </w:tc>
        <w:tc>
          <w:tcPr>
            <w:tcW w:w="3485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009(0.000-0.230)</w:t>
            </w:r>
          </w:p>
        </w:tc>
        <w:tc>
          <w:tcPr>
            <w:tcW w:w="3486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4142E3" w:rsidRPr="00884F7A" w:rsidTr="009D25AD">
        <w:tc>
          <w:tcPr>
            <w:tcW w:w="3485" w:type="dxa"/>
          </w:tcPr>
          <w:p w:rsidR="004142E3" w:rsidRPr="00884F7A" w:rsidRDefault="004142E3" w:rsidP="004142E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&lt;1/2 milk intake</w:t>
            </w:r>
          </w:p>
        </w:tc>
        <w:tc>
          <w:tcPr>
            <w:tcW w:w="3485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142E3" w:rsidRPr="00884F7A" w:rsidTr="009D25AD">
        <w:tc>
          <w:tcPr>
            <w:tcW w:w="3485" w:type="dxa"/>
          </w:tcPr>
          <w:p w:rsidR="004142E3" w:rsidRPr="00884F7A" w:rsidRDefault="004142E3" w:rsidP="004142E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≥1/2 milk intake </w:t>
            </w: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3485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4142E3" w:rsidRPr="00884F7A" w:rsidTr="009D25AD">
        <w:tc>
          <w:tcPr>
            <w:tcW w:w="3485" w:type="dxa"/>
          </w:tcPr>
          <w:p w:rsidR="004142E3" w:rsidRPr="00884F7A" w:rsidRDefault="004142E3" w:rsidP="004142E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Cereal intake</w:t>
            </w:r>
          </w:p>
        </w:tc>
        <w:tc>
          <w:tcPr>
            <w:tcW w:w="3485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229(0.016-3.361)</w:t>
            </w:r>
          </w:p>
        </w:tc>
        <w:tc>
          <w:tcPr>
            <w:tcW w:w="3486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</w:tr>
      <w:tr w:rsidR="004142E3" w:rsidRPr="00884F7A" w:rsidTr="009D25AD">
        <w:tc>
          <w:tcPr>
            <w:tcW w:w="3485" w:type="dxa"/>
          </w:tcPr>
          <w:p w:rsidR="004142E3" w:rsidRPr="00884F7A" w:rsidRDefault="004142E3" w:rsidP="009F770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Animal food intake</w:t>
            </w:r>
          </w:p>
        </w:tc>
        <w:tc>
          <w:tcPr>
            <w:tcW w:w="3485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512(0.038-6.864)</w:t>
            </w:r>
          </w:p>
        </w:tc>
        <w:tc>
          <w:tcPr>
            <w:tcW w:w="3486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613</w:t>
            </w:r>
          </w:p>
        </w:tc>
      </w:tr>
      <w:tr w:rsidR="004142E3" w:rsidRPr="00884F7A" w:rsidTr="009D25AD">
        <w:tc>
          <w:tcPr>
            <w:tcW w:w="3485" w:type="dxa"/>
            <w:tcBorders>
              <w:bottom w:val="nil"/>
            </w:tcBorders>
          </w:tcPr>
          <w:p w:rsidR="004142E3" w:rsidRPr="00884F7A" w:rsidRDefault="004142E3" w:rsidP="004142E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Enough energy density</w:t>
            </w:r>
          </w:p>
        </w:tc>
        <w:tc>
          <w:tcPr>
            <w:tcW w:w="3485" w:type="dxa"/>
            <w:tcBorders>
              <w:bottom w:val="nil"/>
            </w:tcBorders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262(0.019-3.639)</w:t>
            </w:r>
          </w:p>
        </w:tc>
        <w:tc>
          <w:tcPr>
            <w:tcW w:w="3486" w:type="dxa"/>
            <w:tcBorders>
              <w:bottom w:val="nil"/>
            </w:tcBorders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</w:tr>
      <w:tr w:rsidR="004142E3" w:rsidRPr="00884F7A" w:rsidTr="009D25AD">
        <w:tc>
          <w:tcPr>
            <w:tcW w:w="3485" w:type="dxa"/>
            <w:tcBorders>
              <w:top w:val="nil"/>
              <w:bottom w:val="single" w:sz="4" w:space="0" w:color="auto"/>
            </w:tcBorders>
          </w:tcPr>
          <w:p w:rsidR="004142E3" w:rsidRPr="00884F7A" w:rsidRDefault="004142E3" w:rsidP="004142E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Poor weight gain</w:t>
            </w:r>
          </w:p>
        </w:tc>
        <w:tc>
          <w:tcPr>
            <w:tcW w:w="3485" w:type="dxa"/>
            <w:tcBorders>
              <w:top w:val="nil"/>
              <w:bottom w:val="single" w:sz="4" w:space="0" w:color="auto"/>
            </w:tcBorders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103(0.012-0.867)</w:t>
            </w:r>
          </w:p>
        </w:tc>
        <w:tc>
          <w:tcPr>
            <w:tcW w:w="3486" w:type="dxa"/>
            <w:tcBorders>
              <w:top w:val="nil"/>
              <w:bottom w:val="single" w:sz="4" w:space="0" w:color="auto"/>
            </w:tcBorders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</w:tr>
      <w:tr w:rsidR="004142E3" w:rsidRPr="009559CE" w:rsidTr="009D25AD">
        <w:tc>
          <w:tcPr>
            <w:tcW w:w="3485" w:type="dxa"/>
            <w:tcBorders>
              <w:top w:val="single" w:sz="4" w:space="0" w:color="auto"/>
            </w:tcBorders>
          </w:tcPr>
          <w:p w:rsidR="004142E3" w:rsidRPr="009559CE" w:rsidRDefault="004142E3" w:rsidP="004142E3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9559C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Mo</w:t>
            </w:r>
            <w:r w:rsidR="005F25D5" w:rsidRPr="009559C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del </w:t>
            </w:r>
            <w:r w:rsidRPr="009559C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to predict stunting</w:t>
            </w:r>
          </w:p>
        </w:tc>
        <w:tc>
          <w:tcPr>
            <w:tcW w:w="3485" w:type="dxa"/>
            <w:tcBorders>
              <w:top w:val="single" w:sz="4" w:space="0" w:color="auto"/>
            </w:tcBorders>
          </w:tcPr>
          <w:p w:rsidR="004142E3" w:rsidRPr="009559CE" w:rsidRDefault="004142E3" w:rsidP="004142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86" w:type="dxa"/>
            <w:tcBorders>
              <w:top w:val="single" w:sz="4" w:space="0" w:color="auto"/>
            </w:tcBorders>
          </w:tcPr>
          <w:p w:rsidR="004142E3" w:rsidRPr="009559CE" w:rsidRDefault="004142E3" w:rsidP="004142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142E3" w:rsidRPr="00884F7A" w:rsidTr="009D25AD">
        <w:tc>
          <w:tcPr>
            <w:tcW w:w="3485" w:type="dxa"/>
          </w:tcPr>
          <w:p w:rsidR="004142E3" w:rsidRPr="00884F7A" w:rsidRDefault="00884F7A" w:rsidP="00884F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-score of birth weight </w:t>
            </w:r>
            <w:r w:rsidR="004142E3"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≥</w:t>
            </w:r>
            <w:r w:rsidR="004142E3" w:rsidRPr="00884F7A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3485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233(0.011-5.107)</w:t>
            </w:r>
          </w:p>
        </w:tc>
        <w:tc>
          <w:tcPr>
            <w:tcW w:w="3486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355</w:t>
            </w:r>
          </w:p>
        </w:tc>
      </w:tr>
      <w:tr w:rsidR="004142E3" w:rsidRPr="00884F7A" w:rsidTr="009D25AD">
        <w:tc>
          <w:tcPr>
            <w:tcW w:w="3485" w:type="dxa"/>
          </w:tcPr>
          <w:p w:rsidR="004142E3" w:rsidRPr="00884F7A" w:rsidRDefault="00884F7A" w:rsidP="00884F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-score of birth weight</w:t>
            </w: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142E3" w:rsidRPr="00884F7A">
              <w:rPr>
                <w:rFonts w:ascii="Times New Roman" w:hAnsi="Times New Roman" w:cs="Times New Roman"/>
                <w:sz w:val="16"/>
                <w:szCs w:val="16"/>
              </w:rPr>
              <w:t>-1~-2</w:t>
            </w:r>
          </w:p>
        </w:tc>
        <w:tc>
          <w:tcPr>
            <w:tcW w:w="3485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073(0.004-1.519)</w:t>
            </w:r>
          </w:p>
        </w:tc>
        <w:tc>
          <w:tcPr>
            <w:tcW w:w="3486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</w:tr>
      <w:tr w:rsidR="004142E3" w:rsidRPr="00884F7A" w:rsidTr="009D25AD">
        <w:tc>
          <w:tcPr>
            <w:tcW w:w="3485" w:type="dxa"/>
          </w:tcPr>
          <w:p w:rsidR="004142E3" w:rsidRPr="00884F7A" w:rsidRDefault="00884F7A" w:rsidP="00884F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-score of birth weight</w:t>
            </w: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142E3" w:rsidRPr="00884F7A">
              <w:rPr>
                <w:rFonts w:ascii="Times New Roman" w:hAnsi="Times New Roman" w:cs="Times New Roman"/>
                <w:sz w:val="16"/>
                <w:szCs w:val="16"/>
              </w:rPr>
              <w:t>&lt;-2 (reference)</w:t>
            </w:r>
          </w:p>
        </w:tc>
        <w:tc>
          <w:tcPr>
            <w:tcW w:w="3485" w:type="dxa"/>
          </w:tcPr>
          <w:p w:rsidR="004142E3" w:rsidRPr="00884F7A" w:rsidRDefault="00453B45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</w:tr>
      <w:tr w:rsidR="004142E3" w:rsidRPr="00884F7A" w:rsidTr="009D25AD">
        <w:tc>
          <w:tcPr>
            <w:tcW w:w="3485" w:type="dxa"/>
          </w:tcPr>
          <w:p w:rsidR="004142E3" w:rsidRPr="00884F7A" w:rsidRDefault="00884F7A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-score of birth length </w:t>
            </w:r>
            <w:r w:rsidR="004142E3"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≥</w:t>
            </w:r>
            <w:r w:rsidR="004142E3" w:rsidRPr="00884F7A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3485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120(0.009-1.526)</w:t>
            </w:r>
          </w:p>
        </w:tc>
        <w:tc>
          <w:tcPr>
            <w:tcW w:w="3486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</w:tr>
      <w:tr w:rsidR="004142E3" w:rsidRPr="00884F7A" w:rsidTr="009D25AD">
        <w:tc>
          <w:tcPr>
            <w:tcW w:w="3485" w:type="dxa"/>
          </w:tcPr>
          <w:p w:rsidR="004142E3" w:rsidRPr="00884F7A" w:rsidRDefault="007D4B69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-score of birth length</w:t>
            </w: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142E3" w:rsidRPr="00884F7A">
              <w:rPr>
                <w:rFonts w:ascii="Times New Roman" w:hAnsi="Times New Roman" w:cs="Times New Roman"/>
                <w:sz w:val="16"/>
                <w:szCs w:val="16"/>
              </w:rPr>
              <w:t>-1~-2</w:t>
            </w:r>
          </w:p>
        </w:tc>
        <w:tc>
          <w:tcPr>
            <w:tcW w:w="3485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429(0.030-6.105)</w:t>
            </w:r>
          </w:p>
        </w:tc>
        <w:tc>
          <w:tcPr>
            <w:tcW w:w="3486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533</w:t>
            </w:r>
          </w:p>
        </w:tc>
      </w:tr>
      <w:tr w:rsidR="004142E3" w:rsidRPr="00884F7A" w:rsidTr="009D25AD">
        <w:tc>
          <w:tcPr>
            <w:tcW w:w="3485" w:type="dxa"/>
          </w:tcPr>
          <w:p w:rsidR="004142E3" w:rsidRPr="00884F7A" w:rsidRDefault="007D4B69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-score of birth length</w:t>
            </w: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142E3" w:rsidRPr="00884F7A">
              <w:rPr>
                <w:rFonts w:ascii="Times New Roman" w:hAnsi="Times New Roman" w:cs="Times New Roman"/>
                <w:sz w:val="16"/>
                <w:szCs w:val="16"/>
              </w:rPr>
              <w:t>&lt;-2 (reference)</w:t>
            </w:r>
          </w:p>
        </w:tc>
        <w:tc>
          <w:tcPr>
            <w:tcW w:w="3485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4142E3" w:rsidRPr="00884F7A" w:rsidTr="009D25AD">
        <w:tc>
          <w:tcPr>
            <w:tcW w:w="3485" w:type="dxa"/>
          </w:tcPr>
          <w:p w:rsidR="004142E3" w:rsidRPr="00884F7A" w:rsidRDefault="004142E3" w:rsidP="004142E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Milk</w:t>
            </w:r>
            <w:r w:rsidR="00453B4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intake</w:t>
            </w:r>
          </w:p>
        </w:tc>
        <w:tc>
          <w:tcPr>
            <w:tcW w:w="3485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6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142E3" w:rsidRPr="00884F7A" w:rsidTr="009D25AD">
        <w:tc>
          <w:tcPr>
            <w:tcW w:w="3485" w:type="dxa"/>
          </w:tcPr>
          <w:p w:rsidR="004142E3" w:rsidRPr="00884F7A" w:rsidRDefault="004142E3" w:rsidP="004142E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&lt;600ml/d</w:t>
            </w:r>
          </w:p>
        </w:tc>
        <w:tc>
          <w:tcPr>
            <w:tcW w:w="3485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10.264(0.993-106.045)</w:t>
            </w:r>
          </w:p>
        </w:tc>
        <w:tc>
          <w:tcPr>
            <w:tcW w:w="3486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</w:tr>
      <w:tr w:rsidR="004142E3" w:rsidRPr="00884F7A" w:rsidTr="009D25AD">
        <w:tc>
          <w:tcPr>
            <w:tcW w:w="3485" w:type="dxa"/>
          </w:tcPr>
          <w:p w:rsidR="004142E3" w:rsidRPr="00884F7A" w:rsidRDefault="004142E3" w:rsidP="004142E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600-800ml/d</w:t>
            </w:r>
          </w:p>
        </w:tc>
        <w:tc>
          <w:tcPr>
            <w:tcW w:w="3485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8.758(1.006-76.237)</w:t>
            </w:r>
          </w:p>
        </w:tc>
        <w:tc>
          <w:tcPr>
            <w:tcW w:w="3486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4142E3" w:rsidRPr="00884F7A" w:rsidTr="009D25AD">
        <w:tc>
          <w:tcPr>
            <w:tcW w:w="3485" w:type="dxa"/>
          </w:tcPr>
          <w:p w:rsidR="004142E3" w:rsidRPr="00884F7A" w:rsidRDefault="004142E3" w:rsidP="004142E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&gt;800ml/d </w:t>
            </w: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3485" w:type="dxa"/>
          </w:tcPr>
          <w:p w:rsidR="004142E3" w:rsidRPr="00884F7A" w:rsidRDefault="000F56D6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4142E3" w:rsidRPr="00884F7A" w:rsidRDefault="004142E3" w:rsidP="0041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</w:tr>
      <w:tr w:rsidR="005F25D5" w:rsidRPr="00884F7A" w:rsidTr="009D25AD">
        <w:tc>
          <w:tcPr>
            <w:tcW w:w="3485" w:type="dxa"/>
          </w:tcPr>
          <w:p w:rsidR="005F25D5" w:rsidRPr="00884F7A" w:rsidRDefault="007658BB" w:rsidP="005F25D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utrition</w:t>
            </w:r>
            <w:r w:rsidR="000F56D6">
              <w:rPr>
                <w:rFonts w:ascii="Times New Roman" w:eastAsia="宋体" w:hAnsi="Times New Roman" w:cs="Times New Roman"/>
                <w:sz w:val="16"/>
                <w:szCs w:val="16"/>
              </w:rPr>
              <w:t>al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f</w:t>
            </w:r>
            <w:r w:rsidR="005F25D5"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ortifier usage</w:t>
            </w:r>
          </w:p>
        </w:tc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6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25D5" w:rsidRPr="00884F7A" w:rsidTr="009D25AD">
        <w:tc>
          <w:tcPr>
            <w:tcW w:w="3485" w:type="dxa"/>
          </w:tcPr>
          <w:p w:rsidR="005F25D5" w:rsidRPr="00884F7A" w:rsidRDefault="00F207B2" w:rsidP="005F25D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N</w:t>
            </w:r>
            <w:r w:rsidR="005F25D5"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one</w:t>
            </w:r>
          </w:p>
        </w:tc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178(0.034-0.943)</w:t>
            </w:r>
          </w:p>
        </w:tc>
        <w:tc>
          <w:tcPr>
            <w:tcW w:w="3486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</w:tr>
      <w:tr w:rsidR="005F25D5" w:rsidRPr="00884F7A" w:rsidTr="009D25AD"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&lt;1/2 milk intake</w:t>
            </w:r>
          </w:p>
        </w:tc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F25D5" w:rsidRPr="00884F7A" w:rsidTr="009D25AD"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≥1/2 milk intake </w:t>
            </w: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3485" w:type="dxa"/>
          </w:tcPr>
          <w:p w:rsidR="005F25D5" w:rsidRPr="00884F7A" w:rsidRDefault="00A97A0B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</w:tr>
      <w:tr w:rsidR="005F25D5" w:rsidRPr="00884F7A" w:rsidTr="009D25AD">
        <w:tc>
          <w:tcPr>
            <w:tcW w:w="3485" w:type="dxa"/>
          </w:tcPr>
          <w:p w:rsidR="005F25D5" w:rsidRPr="00884F7A" w:rsidRDefault="00A97A0B" w:rsidP="005F25D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Animal food</w:t>
            </w:r>
            <w:r w:rsidR="005F25D5"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intake</w:t>
            </w:r>
          </w:p>
        </w:tc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533(0.130-2.181)</w:t>
            </w:r>
          </w:p>
        </w:tc>
        <w:tc>
          <w:tcPr>
            <w:tcW w:w="3486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</w:tr>
      <w:tr w:rsidR="005F25D5" w:rsidRPr="00884F7A" w:rsidTr="009D25AD"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Vitamin D supplement (400-800IU/d)</w:t>
            </w:r>
          </w:p>
        </w:tc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6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25D5" w:rsidRPr="00884F7A" w:rsidTr="009D25AD"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358(0.005-24.761)</w:t>
            </w:r>
          </w:p>
        </w:tc>
        <w:tc>
          <w:tcPr>
            <w:tcW w:w="3486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634</w:t>
            </w:r>
          </w:p>
        </w:tc>
      </w:tr>
      <w:tr w:rsidR="005F25D5" w:rsidRPr="00884F7A" w:rsidTr="009D25AD"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1-3 days per week</w:t>
            </w:r>
          </w:p>
        </w:tc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5F25D5" w:rsidRPr="00884F7A" w:rsidRDefault="00D4509E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5F25D5" w:rsidRPr="00884F7A" w:rsidTr="009D25AD"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4-5 days per week</w:t>
            </w:r>
          </w:p>
        </w:tc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271(0.000-257.597)</w:t>
            </w:r>
          </w:p>
        </w:tc>
        <w:tc>
          <w:tcPr>
            <w:tcW w:w="3486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</w:tr>
      <w:tr w:rsidR="005F25D5" w:rsidRPr="00884F7A" w:rsidTr="009D25AD"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6-7 days per week </w:t>
            </w: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3485" w:type="dxa"/>
          </w:tcPr>
          <w:p w:rsidR="005F25D5" w:rsidRPr="00884F7A" w:rsidRDefault="00D4509E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951</w:t>
            </w:r>
          </w:p>
        </w:tc>
      </w:tr>
      <w:tr w:rsidR="005F25D5" w:rsidRPr="00884F7A" w:rsidTr="009D25AD"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Vitamin A supplement (1333-1500IU/d)</w:t>
            </w:r>
          </w:p>
        </w:tc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6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25D5" w:rsidRPr="00884F7A" w:rsidTr="009D25AD"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1.249(0.339-4.599)</w:t>
            </w:r>
          </w:p>
        </w:tc>
        <w:tc>
          <w:tcPr>
            <w:tcW w:w="3486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738</w:t>
            </w:r>
          </w:p>
        </w:tc>
      </w:tr>
      <w:tr w:rsidR="005F25D5" w:rsidRPr="00884F7A" w:rsidTr="009D25AD"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1-3 days per week</w:t>
            </w:r>
          </w:p>
        </w:tc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785(0.065-9.536)</w:t>
            </w:r>
          </w:p>
        </w:tc>
        <w:tc>
          <w:tcPr>
            <w:tcW w:w="3486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849</w:t>
            </w:r>
          </w:p>
        </w:tc>
      </w:tr>
      <w:tr w:rsidR="005F25D5" w:rsidRPr="00884F7A" w:rsidTr="009D25AD"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4-5 days per week</w:t>
            </w:r>
          </w:p>
        </w:tc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9.622(0.009-10173.03)</w:t>
            </w:r>
          </w:p>
        </w:tc>
        <w:tc>
          <w:tcPr>
            <w:tcW w:w="3486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524</w:t>
            </w:r>
          </w:p>
        </w:tc>
      </w:tr>
      <w:tr w:rsidR="005F25D5" w:rsidRPr="00884F7A" w:rsidTr="009D25AD">
        <w:tc>
          <w:tcPr>
            <w:tcW w:w="3485" w:type="dxa"/>
          </w:tcPr>
          <w:p w:rsidR="005F25D5" w:rsidRPr="00884F7A" w:rsidRDefault="005F25D5" w:rsidP="005F25D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6-7 days per week </w:t>
            </w: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3485" w:type="dxa"/>
          </w:tcPr>
          <w:p w:rsidR="005F25D5" w:rsidRPr="00884F7A" w:rsidRDefault="00D4509E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909</w:t>
            </w:r>
          </w:p>
        </w:tc>
      </w:tr>
      <w:tr w:rsidR="005F25D5" w:rsidRPr="00884F7A" w:rsidTr="009D25AD">
        <w:tc>
          <w:tcPr>
            <w:tcW w:w="3485" w:type="dxa"/>
            <w:tcBorders>
              <w:bottom w:val="nil"/>
            </w:tcBorders>
          </w:tcPr>
          <w:p w:rsidR="005F25D5" w:rsidRPr="00884F7A" w:rsidRDefault="005F25D5" w:rsidP="005F25D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Calcium supplement</w:t>
            </w:r>
          </w:p>
        </w:tc>
        <w:tc>
          <w:tcPr>
            <w:tcW w:w="3485" w:type="dxa"/>
            <w:tcBorders>
              <w:bottom w:val="nil"/>
            </w:tcBorders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597(0.209-1.704)</w:t>
            </w:r>
          </w:p>
        </w:tc>
        <w:tc>
          <w:tcPr>
            <w:tcW w:w="3486" w:type="dxa"/>
            <w:tcBorders>
              <w:bottom w:val="nil"/>
            </w:tcBorders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</w:tr>
      <w:tr w:rsidR="005F25D5" w:rsidRPr="00884F7A" w:rsidTr="009D25AD">
        <w:tc>
          <w:tcPr>
            <w:tcW w:w="3485" w:type="dxa"/>
            <w:tcBorders>
              <w:top w:val="nil"/>
              <w:bottom w:val="single" w:sz="4" w:space="0" w:color="auto"/>
            </w:tcBorders>
          </w:tcPr>
          <w:p w:rsidR="005F25D5" w:rsidRPr="00884F7A" w:rsidRDefault="005F25D5" w:rsidP="005F25D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Poor body length growth</w:t>
            </w:r>
          </w:p>
        </w:tc>
        <w:tc>
          <w:tcPr>
            <w:tcW w:w="3485" w:type="dxa"/>
            <w:tcBorders>
              <w:top w:val="nil"/>
              <w:bottom w:val="single" w:sz="4" w:space="0" w:color="auto"/>
            </w:tcBorders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085(0.002-3.579)</w:t>
            </w:r>
          </w:p>
        </w:tc>
        <w:tc>
          <w:tcPr>
            <w:tcW w:w="3486" w:type="dxa"/>
            <w:tcBorders>
              <w:top w:val="nil"/>
              <w:bottom w:val="single" w:sz="4" w:space="0" w:color="auto"/>
            </w:tcBorders>
          </w:tcPr>
          <w:p w:rsidR="005F25D5" w:rsidRPr="00884F7A" w:rsidRDefault="005F25D5" w:rsidP="005F2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</w:tr>
      <w:tr w:rsidR="005F25D5" w:rsidRPr="00B45C94" w:rsidTr="009D25AD">
        <w:tc>
          <w:tcPr>
            <w:tcW w:w="3485" w:type="dxa"/>
            <w:tcBorders>
              <w:top w:val="single" w:sz="4" w:space="0" w:color="auto"/>
            </w:tcBorders>
          </w:tcPr>
          <w:p w:rsidR="005F25D5" w:rsidRPr="00B45C94" w:rsidRDefault="005F25D5" w:rsidP="005F25D5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45C94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Model to </w:t>
            </w:r>
            <w:r w:rsidR="00A6292A" w:rsidRPr="00B45C94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predict microcephaly</w:t>
            </w:r>
          </w:p>
        </w:tc>
        <w:tc>
          <w:tcPr>
            <w:tcW w:w="3485" w:type="dxa"/>
            <w:tcBorders>
              <w:top w:val="single" w:sz="4" w:space="0" w:color="auto"/>
            </w:tcBorders>
          </w:tcPr>
          <w:p w:rsidR="005F25D5" w:rsidRPr="00B45C94" w:rsidRDefault="005F25D5" w:rsidP="005F25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86" w:type="dxa"/>
            <w:tcBorders>
              <w:top w:val="single" w:sz="4" w:space="0" w:color="auto"/>
            </w:tcBorders>
          </w:tcPr>
          <w:p w:rsidR="005F25D5" w:rsidRPr="00B45C94" w:rsidRDefault="005F25D5" w:rsidP="005F25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300FF" w:rsidRPr="00884F7A" w:rsidTr="009D25AD">
        <w:tc>
          <w:tcPr>
            <w:tcW w:w="3485" w:type="dxa"/>
          </w:tcPr>
          <w:p w:rsidR="00D300FF" w:rsidRPr="00884F7A" w:rsidRDefault="009970FC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-score of birth weight </w:t>
            </w:r>
            <w:r w:rsidR="00D300FF"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≥</w:t>
            </w:r>
            <w:r w:rsidR="00D300FF" w:rsidRPr="00884F7A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2.524(0.000-13822.280)</w:t>
            </w:r>
          </w:p>
        </w:tc>
        <w:tc>
          <w:tcPr>
            <w:tcW w:w="3486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833</w:t>
            </w:r>
          </w:p>
        </w:tc>
      </w:tr>
      <w:tr w:rsidR="00D300FF" w:rsidRPr="00884F7A" w:rsidTr="009D25AD">
        <w:tc>
          <w:tcPr>
            <w:tcW w:w="3485" w:type="dxa"/>
          </w:tcPr>
          <w:p w:rsidR="00D300FF" w:rsidRPr="00884F7A" w:rsidRDefault="009970FC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-score of birth weight</w:t>
            </w: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300FF" w:rsidRPr="00884F7A">
              <w:rPr>
                <w:rFonts w:ascii="Times New Roman" w:hAnsi="Times New Roman" w:cs="Times New Roman"/>
                <w:sz w:val="16"/>
                <w:szCs w:val="16"/>
              </w:rPr>
              <w:t>-1~-2</w:t>
            </w:r>
          </w:p>
        </w:tc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500(0.002-129.905)</w:t>
            </w:r>
          </w:p>
        </w:tc>
        <w:tc>
          <w:tcPr>
            <w:tcW w:w="3486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807</w:t>
            </w:r>
          </w:p>
        </w:tc>
      </w:tr>
      <w:tr w:rsidR="00D300FF" w:rsidRPr="00884F7A" w:rsidTr="009D25AD">
        <w:tc>
          <w:tcPr>
            <w:tcW w:w="3485" w:type="dxa"/>
          </w:tcPr>
          <w:p w:rsidR="00D300FF" w:rsidRPr="00884F7A" w:rsidRDefault="009970FC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-score of birth weight</w:t>
            </w: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300FF" w:rsidRPr="00884F7A">
              <w:rPr>
                <w:rFonts w:ascii="Times New Roman" w:hAnsi="Times New Roman" w:cs="Times New Roman"/>
                <w:sz w:val="16"/>
                <w:szCs w:val="16"/>
              </w:rPr>
              <w:t>&lt;-2 (reference)</w:t>
            </w:r>
          </w:p>
        </w:tc>
        <w:tc>
          <w:tcPr>
            <w:tcW w:w="3485" w:type="dxa"/>
          </w:tcPr>
          <w:p w:rsidR="00D300FF" w:rsidRPr="00884F7A" w:rsidRDefault="00D4509E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</w:tc>
      </w:tr>
      <w:tr w:rsidR="00D300FF" w:rsidRPr="00884F7A" w:rsidTr="009D25AD">
        <w:tc>
          <w:tcPr>
            <w:tcW w:w="3485" w:type="dxa"/>
          </w:tcPr>
          <w:p w:rsidR="00D300FF" w:rsidRPr="00884F7A" w:rsidRDefault="009970FC" w:rsidP="00997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-score of birth head circumference </w:t>
            </w:r>
            <w:r w:rsidR="00D300FF"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≥</w:t>
            </w:r>
            <w:r w:rsidR="00D300FF" w:rsidRPr="00884F7A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258(0.003-20.664)</w:t>
            </w:r>
          </w:p>
        </w:tc>
        <w:tc>
          <w:tcPr>
            <w:tcW w:w="3486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545</w:t>
            </w:r>
          </w:p>
        </w:tc>
      </w:tr>
      <w:tr w:rsidR="00D300FF" w:rsidRPr="00884F7A" w:rsidTr="009D25AD">
        <w:tc>
          <w:tcPr>
            <w:tcW w:w="3485" w:type="dxa"/>
          </w:tcPr>
          <w:p w:rsidR="00D300FF" w:rsidRPr="00884F7A" w:rsidRDefault="009970FC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-score of birth head circumference </w:t>
            </w:r>
            <w:r w:rsidR="00D300FF" w:rsidRPr="00884F7A">
              <w:rPr>
                <w:rFonts w:ascii="Times New Roman" w:hAnsi="Times New Roman" w:cs="Times New Roman"/>
                <w:sz w:val="16"/>
                <w:szCs w:val="16"/>
              </w:rPr>
              <w:t>-1~-2</w:t>
            </w:r>
          </w:p>
        </w:tc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086(0.001-10.858)</w:t>
            </w:r>
          </w:p>
        </w:tc>
        <w:tc>
          <w:tcPr>
            <w:tcW w:w="3486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</w:tr>
      <w:tr w:rsidR="00D300FF" w:rsidRPr="00884F7A" w:rsidTr="009D25AD">
        <w:tc>
          <w:tcPr>
            <w:tcW w:w="3485" w:type="dxa"/>
          </w:tcPr>
          <w:p w:rsidR="00D300FF" w:rsidRPr="00884F7A" w:rsidRDefault="009970FC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-score of birth head circumference </w:t>
            </w:r>
            <w:r w:rsidR="00D300FF" w:rsidRPr="00884F7A">
              <w:rPr>
                <w:rFonts w:ascii="Times New Roman" w:hAnsi="Times New Roman" w:cs="Times New Roman"/>
                <w:sz w:val="16"/>
                <w:szCs w:val="16"/>
              </w:rPr>
              <w:t>&lt;-2 (reference)</w:t>
            </w:r>
          </w:p>
        </w:tc>
        <w:tc>
          <w:tcPr>
            <w:tcW w:w="3485" w:type="dxa"/>
          </w:tcPr>
          <w:p w:rsidR="00D300FF" w:rsidRPr="00884F7A" w:rsidRDefault="00D4509E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598</w:t>
            </w:r>
          </w:p>
        </w:tc>
      </w:tr>
      <w:tr w:rsidR="00D300FF" w:rsidRPr="00884F7A" w:rsidTr="009D25AD"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Milk</w:t>
            </w:r>
            <w:r w:rsidR="00D4509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intake</w:t>
            </w:r>
          </w:p>
        </w:tc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6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300FF" w:rsidRPr="00884F7A" w:rsidTr="009D25AD"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&lt;600ml/d</w:t>
            </w:r>
          </w:p>
        </w:tc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3.709(0.107-128.850)</w:t>
            </w:r>
          </w:p>
        </w:tc>
        <w:tc>
          <w:tcPr>
            <w:tcW w:w="3486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469</w:t>
            </w:r>
          </w:p>
        </w:tc>
      </w:tr>
      <w:tr w:rsidR="00D300FF" w:rsidRPr="00884F7A" w:rsidTr="009D25AD"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600-800ml/d</w:t>
            </w:r>
          </w:p>
        </w:tc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652(0.033-12.889)</w:t>
            </w:r>
          </w:p>
        </w:tc>
        <w:tc>
          <w:tcPr>
            <w:tcW w:w="3486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779</w:t>
            </w:r>
          </w:p>
        </w:tc>
      </w:tr>
      <w:tr w:rsidR="00D300FF" w:rsidRPr="00884F7A" w:rsidTr="009D25AD"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&gt;800ml/d </w:t>
            </w: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3485" w:type="dxa"/>
          </w:tcPr>
          <w:p w:rsidR="00D300FF" w:rsidRPr="00884F7A" w:rsidRDefault="009A3242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504</w:t>
            </w:r>
          </w:p>
        </w:tc>
      </w:tr>
      <w:tr w:rsidR="00D300FF" w:rsidRPr="00884F7A" w:rsidTr="009D25AD">
        <w:tc>
          <w:tcPr>
            <w:tcW w:w="3485" w:type="dxa"/>
          </w:tcPr>
          <w:p w:rsidR="00D300FF" w:rsidRPr="00884F7A" w:rsidRDefault="00C056F4" w:rsidP="00D300F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utrition</w:t>
            </w:r>
            <w:r w:rsidR="009A3242">
              <w:rPr>
                <w:rFonts w:ascii="Times New Roman" w:eastAsia="宋体" w:hAnsi="Times New Roman" w:cs="Times New Roman"/>
                <w:sz w:val="16"/>
                <w:szCs w:val="16"/>
              </w:rPr>
              <w:t>al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f</w:t>
            </w:r>
            <w:r w:rsidR="00D300FF"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ortifier usage</w:t>
            </w:r>
          </w:p>
        </w:tc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6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300FF" w:rsidRPr="00884F7A" w:rsidTr="009D25AD">
        <w:tc>
          <w:tcPr>
            <w:tcW w:w="3485" w:type="dxa"/>
          </w:tcPr>
          <w:p w:rsidR="00D300FF" w:rsidRPr="00884F7A" w:rsidRDefault="009970FC" w:rsidP="00D300F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  <w:r w:rsidR="00D300FF"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one</w:t>
            </w:r>
          </w:p>
        </w:tc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016(0.001-0.468)</w:t>
            </w:r>
          </w:p>
        </w:tc>
        <w:tc>
          <w:tcPr>
            <w:tcW w:w="3486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D300FF" w:rsidRPr="00884F7A" w:rsidTr="009D25AD"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&lt;1/2 milk intake</w:t>
            </w:r>
          </w:p>
        </w:tc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D300FF" w:rsidRPr="00884F7A" w:rsidRDefault="006677C5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D300FF" w:rsidRPr="00884F7A" w:rsidTr="009D25AD"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≥1/2 milk intake </w:t>
            </w: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3485" w:type="dxa"/>
          </w:tcPr>
          <w:p w:rsidR="00D300FF" w:rsidRPr="00884F7A" w:rsidRDefault="006677C5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</w:tr>
      <w:tr w:rsidR="00D300FF" w:rsidRPr="00884F7A" w:rsidTr="009D25AD">
        <w:tc>
          <w:tcPr>
            <w:tcW w:w="3485" w:type="dxa"/>
          </w:tcPr>
          <w:p w:rsidR="00D300FF" w:rsidRPr="00884F7A" w:rsidRDefault="00D300FF" w:rsidP="006677C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Animal food intake</w:t>
            </w:r>
          </w:p>
        </w:tc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093(0.006-1.430)</w:t>
            </w:r>
          </w:p>
        </w:tc>
        <w:tc>
          <w:tcPr>
            <w:tcW w:w="3486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D300FF" w:rsidRPr="00884F7A" w:rsidTr="009D25AD">
        <w:tc>
          <w:tcPr>
            <w:tcW w:w="3485" w:type="dxa"/>
          </w:tcPr>
          <w:p w:rsidR="00D300FF" w:rsidRPr="00884F7A" w:rsidRDefault="00DD58A5" w:rsidP="00DD58A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Hours spent o</w:t>
            </w:r>
            <w:r w:rsidR="00D300FF"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utdoor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  <w:r w:rsidR="00D300FF"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per week</w:t>
            </w:r>
          </w:p>
        </w:tc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6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300FF" w:rsidRPr="00884F7A" w:rsidTr="009D25AD"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&lt;1h</w:t>
            </w:r>
            <w:r w:rsidR="00422169">
              <w:rPr>
                <w:rFonts w:ascii="Times New Roman" w:eastAsia="宋体" w:hAnsi="Times New Roman" w:cs="Times New Roman"/>
                <w:sz w:val="16"/>
                <w:szCs w:val="16"/>
              </w:rPr>
              <w:t>our</w:t>
            </w:r>
          </w:p>
        </w:tc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061(0.001-5.648)</w:t>
            </w:r>
          </w:p>
        </w:tc>
        <w:tc>
          <w:tcPr>
            <w:tcW w:w="3486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</w:tr>
      <w:tr w:rsidR="00D300FF" w:rsidRPr="00884F7A" w:rsidTr="009D25AD"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422169">
              <w:rPr>
                <w:rFonts w:ascii="Times New Roman" w:eastAsia="宋体" w:hAnsi="Times New Roman" w:cs="Times New Roman"/>
                <w:sz w:val="16"/>
                <w:szCs w:val="16"/>
              </w:rPr>
              <w:t>-3 hours</w:t>
            </w:r>
          </w:p>
        </w:tc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287(0.014-5.922)</w:t>
            </w:r>
          </w:p>
        </w:tc>
        <w:tc>
          <w:tcPr>
            <w:tcW w:w="3486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</w:tc>
      </w:tr>
      <w:tr w:rsidR="00D300FF" w:rsidRPr="00884F7A" w:rsidTr="009D25AD"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422169">
              <w:rPr>
                <w:rFonts w:ascii="Times New Roman" w:eastAsia="宋体" w:hAnsi="Times New Roman" w:cs="Times New Roman"/>
                <w:sz w:val="16"/>
                <w:szCs w:val="16"/>
              </w:rPr>
              <w:t>-5 hours</w:t>
            </w:r>
          </w:p>
        </w:tc>
        <w:tc>
          <w:tcPr>
            <w:tcW w:w="3485" w:type="dxa"/>
          </w:tcPr>
          <w:p w:rsidR="00D300FF" w:rsidRPr="00884F7A" w:rsidRDefault="00FB029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687</w:t>
            </w:r>
          </w:p>
        </w:tc>
      </w:tr>
      <w:tr w:rsidR="00D300FF" w:rsidRPr="00884F7A" w:rsidTr="009D25AD"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="00422169">
              <w:rPr>
                <w:rFonts w:ascii="Times New Roman" w:eastAsia="宋体" w:hAnsi="Times New Roman" w:cs="Times New Roman"/>
                <w:sz w:val="16"/>
                <w:szCs w:val="16"/>
              </w:rPr>
              <w:t>-7 hours</w:t>
            </w:r>
            <w:r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3485" w:type="dxa"/>
          </w:tcPr>
          <w:p w:rsidR="00D300FF" w:rsidRPr="00884F7A" w:rsidRDefault="00FB029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D300FF" w:rsidRPr="00884F7A" w:rsidRDefault="00FB029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D300FF" w:rsidRPr="00884F7A" w:rsidTr="009D25AD">
        <w:tc>
          <w:tcPr>
            <w:tcW w:w="3485" w:type="dxa"/>
          </w:tcPr>
          <w:p w:rsidR="00D300FF" w:rsidRPr="00884F7A" w:rsidRDefault="00422169" w:rsidP="00D300F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&gt;7 hours</w:t>
            </w:r>
          </w:p>
        </w:tc>
        <w:tc>
          <w:tcPr>
            <w:tcW w:w="3485" w:type="dxa"/>
          </w:tcPr>
          <w:p w:rsidR="00D300FF" w:rsidRPr="00884F7A" w:rsidRDefault="00FB029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D300FF" w:rsidRPr="00884F7A" w:rsidRDefault="00FB029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D300FF" w:rsidRPr="00884F7A" w:rsidTr="009D25AD">
        <w:tc>
          <w:tcPr>
            <w:tcW w:w="3485" w:type="dxa"/>
          </w:tcPr>
          <w:p w:rsidR="00D300FF" w:rsidRPr="00884F7A" w:rsidRDefault="00100B0B" w:rsidP="00D300F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="00D300FF" w:rsidRPr="00884F7A">
              <w:rPr>
                <w:rFonts w:ascii="Times New Roman" w:eastAsia="宋体" w:hAnsi="Times New Roman" w:cs="Times New Roman"/>
                <w:sz w:val="16"/>
                <w:szCs w:val="16"/>
              </w:rPr>
              <w:t>oor head circumference growth</w:t>
            </w:r>
          </w:p>
        </w:tc>
        <w:tc>
          <w:tcPr>
            <w:tcW w:w="3485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1.612(0.108-24.169)</w:t>
            </w:r>
          </w:p>
        </w:tc>
        <w:tc>
          <w:tcPr>
            <w:tcW w:w="3486" w:type="dxa"/>
          </w:tcPr>
          <w:p w:rsidR="00D300FF" w:rsidRPr="00884F7A" w:rsidRDefault="00D300FF" w:rsidP="00D300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F7A">
              <w:rPr>
                <w:rFonts w:ascii="Times New Roman" w:hAnsi="Times New Roman" w:cs="Times New Roman"/>
                <w:sz w:val="16"/>
                <w:szCs w:val="16"/>
              </w:rPr>
              <w:t>0.730</w:t>
            </w:r>
          </w:p>
        </w:tc>
      </w:tr>
    </w:tbl>
    <w:p w:rsidR="00945181" w:rsidRDefault="0043474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1. </w:t>
      </w:r>
      <w:r>
        <w:rPr>
          <w:rFonts w:ascii="Times New Roman" w:hAnsi="Times New Roman" w:cs="Times New Roman" w:hint="eastAsia"/>
          <w:sz w:val="16"/>
          <w:szCs w:val="16"/>
        </w:rPr>
        <w:t>M</w:t>
      </w:r>
      <w:r>
        <w:rPr>
          <w:rFonts w:ascii="Times New Roman" w:hAnsi="Times New Roman" w:cs="Times New Roman"/>
          <w:sz w:val="16"/>
          <w:szCs w:val="16"/>
        </w:rPr>
        <w:t>odel to predict underweight included factors of z-score</w:t>
      </w:r>
      <w:r w:rsidR="00362120">
        <w:rPr>
          <w:rFonts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/>
          <w:sz w:val="16"/>
          <w:szCs w:val="16"/>
        </w:rPr>
        <w:t xml:space="preserve"> of birth weight/</w:t>
      </w:r>
      <w:r w:rsidR="00FA5DBC">
        <w:rPr>
          <w:rFonts w:ascii="Times New Roman" w:hAnsi="Times New Roman" w:cs="Times New Roman"/>
          <w:sz w:val="16"/>
          <w:szCs w:val="16"/>
        </w:rPr>
        <w:t>length/</w:t>
      </w:r>
      <w:r>
        <w:rPr>
          <w:rFonts w:ascii="Times New Roman" w:hAnsi="Times New Roman" w:cs="Times New Roman"/>
          <w:sz w:val="16"/>
          <w:szCs w:val="16"/>
        </w:rPr>
        <w:t xml:space="preserve">head circumference, </w:t>
      </w:r>
      <w:r w:rsidR="00AC319F">
        <w:rPr>
          <w:rFonts w:ascii="Times New Roman" w:hAnsi="Times New Roman" w:cs="Times New Roman"/>
          <w:sz w:val="16"/>
          <w:szCs w:val="16"/>
        </w:rPr>
        <w:t>nutrition</w:t>
      </w:r>
      <w:r w:rsidR="008C21A7">
        <w:rPr>
          <w:rFonts w:ascii="Times New Roman" w:hAnsi="Times New Roman" w:cs="Times New Roman"/>
          <w:sz w:val="16"/>
          <w:szCs w:val="16"/>
        </w:rPr>
        <w:t>al</w:t>
      </w:r>
      <w:r w:rsidR="00AC319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fortifier usage, milk/cereal/animal food intake, food energy density, </w:t>
      </w:r>
      <w:r w:rsidRPr="00434743">
        <w:rPr>
          <w:rFonts w:ascii="Times New Roman" w:hAnsi="Times New Roman" w:cs="Times New Roman"/>
          <w:sz w:val="16"/>
          <w:szCs w:val="16"/>
        </w:rPr>
        <w:t>perceived eating difficulty</w:t>
      </w:r>
      <w:r>
        <w:rPr>
          <w:rFonts w:ascii="Times New Roman" w:hAnsi="Times New Roman" w:cs="Times New Roman"/>
          <w:sz w:val="16"/>
          <w:szCs w:val="16"/>
        </w:rPr>
        <w:t>, poor weight gain.</w:t>
      </w:r>
    </w:p>
    <w:p w:rsidR="00434743" w:rsidRDefault="009559C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2</w:t>
      </w:r>
      <w:r>
        <w:rPr>
          <w:rFonts w:ascii="Times New Roman" w:hAnsi="Times New Roman" w:cs="Times New Roman"/>
          <w:sz w:val="16"/>
          <w:szCs w:val="16"/>
        </w:rPr>
        <w:t>. Model to predict stunting included factors of z-score</w:t>
      </w:r>
      <w:r w:rsidR="00FA5DBC">
        <w:rPr>
          <w:rFonts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/>
          <w:sz w:val="16"/>
          <w:szCs w:val="16"/>
        </w:rPr>
        <w:t xml:space="preserve"> of birth weight/length/head circumference, </w:t>
      </w:r>
      <w:r w:rsidR="00AC319F">
        <w:rPr>
          <w:rFonts w:ascii="Times New Roman" w:hAnsi="Times New Roman" w:cs="Times New Roman"/>
          <w:sz w:val="16"/>
          <w:szCs w:val="16"/>
        </w:rPr>
        <w:t>nutrition</w:t>
      </w:r>
      <w:r w:rsidR="008C21A7">
        <w:rPr>
          <w:rFonts w:ascii="Times New Roman" w:hAnsi="Times New Roman" w:cs="Times New Roman"/>
          <w:sz w:val="16"/>
          <w:szCs w:val="16"/>
        </w:rPr>
        <w:t>al</w:t>
      </w:r>
      <w:r w:rsidR="00AC319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fortifier usage, milk/animal food intake, food energy density, vitamin D and A supplement, calcium supplement, </w:t>
      </w:r>
      <w:r w:rsidR="00FA5DBC">
        <w:rPr>
          <w:rFonts w:ascii="Times New Roman" w:hAnsi="Times New Roman" w:cs="Times New Roman"/>
          <w:sz w:val="16"/>
          <w:szCs w:val="16"/>
        </w:rPr>
        <w:t xml:space="preserve">hours spent </w:t>
      </w:r>
      <w:r>
        <w:rPr>
          <w:rFonts w:ascii="Times New Roman" w:hAnsi="Times New Roman" w:cs="Times New Roman"/>
          <w:sz w:val="16"/>
          <w:szCs w:val="16"/>
        </w:rPr>
        <w:t>outdoor</w:t>
      </w:r>
      <w:r w:rsidR="00FA5DBC">
        <w:rPr>
          <w:rFonts w:ascii="Times New Roman" w:hAnsi="Times New Roman" w:cs="Times New Roman"/>
          <w:sz w:val="16"/>
          <w:szCs w:val="16"/>
        </w:rPr>
        <w:t>s per week</w:t>
      </w:r>
      <w:r>
        <w:rPr>
          <w:rFonts w:ascii="Times New Roman" w:hAnsi="Times New Roman" w:cs="Times New Roman"/>
          <w:sz w:val="16"/>
          <w:szCs w:val="16"/>
        </w:rPr>
        <w:t>, poor body length growth.</w:t>
      </w:r>
    </w:p>
    <w:p w:rsidR="009D1AC3" w:rsidRPr="00945181" w:rsidRDefault="009D1AC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3. </w:t>
      </w:r>
      <w:r w:rsidR="00B45C94">
        <w:rPr>
          <w:rFonts w:ascii="Times New Roman" w:hAnsi="Times New Roman" w:cs="Times New Roman"/>
          <w:sz w:val="16"/>
          <w:szCs w:val="16"/>
        </w:rPr>
        <w:t>Model to predict microcephaly included factors of z-score</w:t>
      </w:r>
      <w:r w:rsidR="00133F39">
        <w:rPr>
          <w:rFonts w:ascii="Times New Roman" w:hAnsi="Times New Roman" w:cs="Times New Roman"/>
          <w:sz w:val="16"/>
          <w:szCs w:val="16"/>
        </w:rPr>
        <w:t>s</w:t>
      </w:r>
      <w:r w:rsidR="00B45C94">
        <w:rPr>
          <w:rFonts w:ascii="Times New Roman" w:hAnsi="Times New Roman" w:cs="Times New Roman"/>
          <w:sz w:val="16"/>
          <w:szCs w:val="16"/>
        </w:rPr>
        <w:t xml:space="preserve"> of birth weight/head circumference, </w:t>
      </w:r>
      <w:r w:rsidR="00AC319F">
        <w:rPr>
          <w:rFonts w:ascii="Times New Roman" w:hAnsi="Times New Roman" w:cs="Times New Roman"/>
          <w:sz w:val="16"/>
          <w:szCs w:val="16"/>
        </w:rPr>
        <w:t>nutrition</w:t>
      </w:r>
      <w:r w:rsidR="00BA38AB">
        <w:rPr>
          <w:rFonts w:ascii="Times New Roman" w:hAnsi="Times New Roman" w:cs="Times New Roman"/>
          <w:sz w:val="16"/>
          <w:szCs w:val="16"/>
        </w:rPr>
        <w:t>al</w:t>
      </w:r>
      <w:r w:rsidR="00AC319F">
        <w:rPr>
          <w:rFonts w:ascii="Times New Roman" w:hAnsi="Times New Roman" w:cs="Times New Roman"/>
          <w:sz w:val="16"/>
          <w:szCs w:val="16"/>
        </w:rPr>
        <w:t xml:space="preserve"> </w:t>
      </w:r>
      <w:r w:rsidR="00B45C94">
        <w:rPr>
          <w:rFonts w:ascii="Times New Roman" w:hAnsi="Times New Roman" w:cs="Times New Roman"/>
          <w:sz w:val="16"/>
          <w:szCs w:val="16"/>
        </w:rPr>
        <w:t xml:space="preserve">fortifier usage, milk/animal food intake, vitamin D supplement, </w:t>
      </w:r>
      <w:r w:rsidR="00133F39">
        <w:rPr>
          <w:rFonts w:ascii="Times New Roman" w:hAnsi="Times New Roman" w:cs="Times New Roman"/>
          <w:sz w:val="16"/>
          <w:szCs w:val="16"/>
        </w:rPr>
        <w:t xml:space="preserve">hours spent </w:t>
      </w:r>
      <w:r w:rsidR="00B45C94">
        <w:rPr>
          <w:rFonts w:ascii="Times New Roman" w:hAnsi="Times New Roman" w:cs="Times New Roman"/>
          <w:sz w:val="16"/>
          <w:szCs w:val="16"/>
        </w:rPr>
        <w:t>outdoors</w:t>
      </w:r>
      <w:r w:rsidR="00133F39">
        <w:rPr>
          <w:rFonts w:ascii="Times New Roman" w:hAnsi="Times New Roman" w:cs="Times New Roman"/>
          <w:sz w:val="16"/>
          <w:szCs w:val="16"/>
        </w:rPr>
        <w:t xml:space="preserve"> per week</w:t>
      </w:r>
      <w:r w:rsidR="00B45C94">
        <w:rPr>
          <w:rFonts w:ascii="Times New Roman" w:hAnsi="Times New Roman" w:cs="Times New Roman"/>
          <w:sz w:val="16"/>
          <w:szCs w:val="16"/>
        </w:rPr>
        <w:t>, poor head circumference growth.</w:t>
      </w:r>
    </w:p>
    <w:sectPr w:rsidR="009D1AC3" w:rsidRPr="00945181" w:rsidSect="00A143E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07EB" w:rsidRDefault="001007EB" w:rsidP="00945181">
      <w:r>
        <w:separator/>
      </w:r>
    </w:p>
  </w:endnote>
  <w:endnote w:type="continuationSeparator" w:id="0">
    <w:p w:rsidR="001007EB" w:rsidRDefault="001007EB" w:rsidP="00945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07EB" w:rsidRDefault="001007EB" w:rsidP="00945181">
      <w:r>
        <w:separator/>
      </w:r>
    </w:p>
  </w:footnote>
  <w:footnote w:type="continuationSeparator" w:id="0">
    <w:p w:rsidR="001007EB" w:rsidRDefault="001007EB" w:rsidP="009451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BFB"/>
    <w:rsid w:val="00023BC6"/>
    <w:rsid w:val="00030067"/>
    <w:rsid w:val="00032304"/>
    <w:rsid w:val="00034F51"/>
    <w:rsid w:val="00045A12"/>
    <w:rsid w:val="00070A17"/>
    <w:rsid w:val="000742DD"/>
    <w:rsid w:val="000867E8"/>
    <w:rsid w:val="00090693"/>
    <w:rsid w:val="000927DF"/>
    <w:rsid w:val="00095C3B"/>
    <w:rsid w:val="000A3B2A"/>
    <w:rsid w:val="000B716A"/>
    <w:rsid w:val="000C33C1"/>
    <w:rsid w:val="000C6FA5"/>
    <w:rsid w:val="000E3D36"/>
    <w:rsid w:val="000E7E04"/>
    <w:rsid w:val="000F251E"/>
    <w:rsid w:val="000F56D6"/>
    <w:rsid w:val="000F62D4"/>
    <w:rsid w:val="001007EB"/>
    <w:rsid w:val="00100B0B"/>
    <w:rsid w:val="00107B1A"/>
    <w:rsid w:val="00112246"/>
    <w:rsid w:val="00120D02"/>
    <w:rsid w:val="00133F39"/>
    <w:rsid w:val="00136750"/>
    <w:rsid w:val="00166CF1"/>
    <w:rsid w:val="00184A1E"/>
    <w:rsid w:val="00194944"/>
    <w:rsid w:val="00194BC2"/>
    <w:rsid w:val="001B2611"/>
    <w:rsid w:val="001D4480"/>
    <w:rsid w:val="001E0238"/>
    <w:rsid w:val="001E059D"/>
    <w:rsid w:val="00212CC4"/>
    <w:rsid w:val="00213230"/>
    <w:rsid w:val="00242042"/>
    <w:rsid w:val="00251547"/>
    <w:rsid w:val="00262063"/>
    <w:rsid w:val="00274035"/>
    <w:rsid w:val="00293752"/>
    <w:rsid w:val="002E142E"/>
    <w:rsid w:val="00317A11"/>
    <w:rsid w:val="003266F2"/>
    <w:rsid w:val="00347A31"/>
    <w:rsid w:val="00353255"/>
    <w:rsid w:val="00360713"/>
    <w:rsid w:val="00362120"/>
    <w:rsid w:val="00371588"/>
    <w:rsid w:val="00376DCE"/>
    <w:rsid w:val="003830B8"/>
    <w:rsid w:val="003870CC"/>
    <w:rsid w:val="003901D3"/>
    <w:rsid w:val="00394F96"/>
    <w:rsid w:val="003952FD"/>
    <w:rsid w:val="003B0259"/>
    <w:rsid w:val="003B4173"/>
    <w:rsid w:val="003D4598"/>
    <w:rsid w:val="003E1A7E"/>
    <w:rsid w:val="003E7913"/>
    <w:rsid w:val="004142E3"/>
    <w:rsid w:val="004153DD"/>
    <w:rsid w:val="00422169"/>
    <w:rsid w:val="00434743"/>
    <w:rsid w:val="00437BA7"/>
    <w:rsid w:val="00441FE1"/>
    <w:rsid w:val="004471C3"/>
    <w:rsid w:val="00453B45"/>
    <w:rsid w:val="00455828"/>
    <w:rsid w:val="00464427"/>
    <w:rsid w:val="0046576E"/>
    <w:rsid w:val="004820D4"/>
    <w:rsid w:val="00486694"/>
    <w:rsid w:val="00496D69"/>
    <w:rsid w:val="004A7949"/>
    <w:rsid w:val="004B02CB"/>
    <w:rsid w:val="004B082E"/>
    <w:rsid w:val="004B0D28"/>
    <w:rsid w:val="004C1072"/>
    <w:rsid w:val="004C5E61"/>
    <w:rsid w:val="004E066B"/>
    <w:rsid w:val="004E5BBF"/>
    <w:rsid w:val="004F5E10"/>
    <w:rsid w:val="00512DD2"/>
    <w:rsid w:val="005405DF"/>
    <w:rsid w:val="00567EF0"/>
    <w:rsid w:val="00574A15"/>
    <w:rsid w:val="00587D3A"/>
    <w:rsid w:val="005A6A72"/>
    <w:rsid w:val="005B3055"/>
    <w:rsid w:val="005C5158"/>
    <w:rsid w:val="005C6E11"/>
    <w:rsid w:val="005F020F"/>
    <w:rsid w:val="005F25D5"/>
    <w:rsid w:val="006015F0"/>
    <w:rsid w:val="00613080"/>
    <w:rsid w:val="006210EE"/>
    <w:rsid w:val="00633C7A"/>
    <w:rsid w:val="00641D19"/>
    <w:rsid w:val="00650C52"/>
    <w:rsid w:val="006557FC"/>
    <w:rsid w:val="00660520"/>
    <w:rsid w:val="0066367E"/>
    <w:rsid w:val="006677C5"/>
    <w:rsid w:val="00676939"/>
    <w:rsid w:val="00693D09"/>
    <w:rsid w:val="006A6852"/>
    <w:rsid w:val="006B3D43"/>
    <w:rsid w:val="006B436A"/>
    <w:rsid w:val="006C4B5C"/>
    <w:rsid w:val="006D0172"/>
    <w:rsid w:val="006D19C4"/>
    <w:rsid w:val="006D2798"/>
    <w:rsid w:val="006E000C"/>
    <w:rsid w:val="006E7857"/>
    <w:rsid w:val="00704317"/>
    <w:rsid w:val="00723704"/>
    <w:rsid w:val="00724321"/>
    <w:rsid w:val="00733349"/>
    <w:rsid w:val="00736015"/>
    <w:rsid w:val="0074698E"/>
    <w:rsid w:val="007540F8"/>
    <w:rsid w:val="00757F30"/>
    <w:rsid w:val="007658BB"/>
    <w:rsid w:val="00772DC8"/>
    <w:rsid w:val="007955C1"/>
    <w:rsid w:val="0079707E"/>
    <w:rsid w:val="007D4B69"/>
    <w:rsid w:val="007F6087"/>
    <w:rsid w:val="007F7A3F"/>
    <w:rsid w:val="007F7C89"/>
    <w:rsid w:val="008031B3"/>
    <w:rsid w:val="008126A8"/>
    <w:rsid w:val="008171D0"/>
    <w:rsid w:val="00856179"/>
    <w:rsid w:val="0085764D"/>
    <w:rsid w:val="0086158F"/>
    <w:rsid w:val="008719C9"/>
    <w:rsid w:val="008816DA"/>
    <w:rsid w:val="00882776"/>
    <w:rsid w:val="00884F7A"/>
    <w:rsid w:val="008917E6"/>
    <w:rsid w:val="008B2468"/>
    <w:rsid w:val="008B7447"/>
    <w:rsid w:val="008C0CAC"/>
    <w:rsid w:val="008C21A7"/>
    <w:rsid w:val="008C6205"/>
    <w:rsid w:val="008E135E"/>
    <w:rsid w:val="008F272A"/>
    <w:rsid w:val="008F2BFB"/>
    <w:rsid w:val="0090657C"/>
    <w:rsid w:val="0092586C"/>
    <w:rsid w:val="009351A5"/>
    <w:rsid w:val="00945181"/>
    <w:rsid w:val="00952CF4"/>
    <w:rsid w:val="009559CE"/>
    <w:rsid w:val="00991763"/>
    <w:rsid w:val="009932D5"/>
    <w:rsid w:val="009970FC"/>
    <w:rsid w:val="009A3242"/>
    <w:rsid w:val="009C2894"/>
    <w:rsid w:val="009D1AC3"/>
    <w:rsid w:val="009D25AD"/>
    <w:rsid w:val="009F7701"/>
    <w:rsid w:val="00A00B12"/>
    <w:rsid w:val="00A04F8C"/>
    <w:rsid w:val="00A05D6D"/>
    <w:rsid w:val="00A143EB"/>
    <w:rsid w:val="00A178E0"/>
    <w:rsid w:val="00A301CD"/>
    <w:rsid w:val="00A44899"/>
    <w:rsid w:val="00A448E0"/>
    <w:rsid w:val="00A51FB3"/>
    <w:rsid w:val="00A62606"/>
    <w:rsid w:val="00A6292A"/>
    <w:rsid w:val="00A64EEE"/>
    <w:rsid w:val="00A97A0B"/>
    <w:rsid w:val="00AC319F"/>
    <w:rsid w:val="00AE7496"/>
    <w:rsid w:val="00B03EA1"/>
    <w:rsid w:val="00B07051"/>
    <w:rsid w:val="00B10F8D"/>
    <w:rsid w:val="00B27CF6"/>
    <w:rsid w:val="00B363A4"/>
    <w:rsid w:val="00B45C94"/>
    <w:rsid w:val="00B62D71"/>
    <w:rsid w:val="00B74DFD"/>
    <w:rsid w:val="00B85B2A"/>
    <w:rsid w:val="00B94474"/>
    <w:rsid w:val="00BA38AB"/>
    <w:rsid w:val="00BB6D85"/>
    <w:rsid w:val="00BC06E4"/>
    <w:rsid w:val="00BC7D07"/>
    <w:rsid w:val="00BD776F"/>
    <w:rsid w:val="00BF3A9F"/>
    <w:rsid w:val="00BF4946"/>
    <w:rsid w:val="00BF7386"/>
    <w:rsid w:val="00C018C9"/>
    <w:rsid w:val="00C056F4"/>
    <w:rsid w:val="00C1091B"/>
    <w:rsid w:val="00C3094A"/>
    <w:rsid w:val="00C40C25"/>
    <w:rsid w:val="00C42975"/>
    <w:rsid w:val="00C449EC"/>
    <w:rsid w:val="00C51D39"/>
    <w:rsid w:val="00C55732"/>
    <w:rsid w:val="00C57C1A"/>
    <w:rsid w:val="00C57DA3"/>
    <w:rsid w:val="00C66C2D"/>
    <w:rsid w:val="00C75AF3"/>
    <w:rsid w:val="00CA4F0B"/>
    <w:rsid w:val="00CA65AE"/>
    <w:rsid w:val="00CF340A"/>
    <w:rsid w:val="00CF5BF4"/>
    <w:rsid w:val="00D300FF"/>
    <w:rsid w:val="00D3798F"/>
    <w:rsid w:val="00D4509E"/>
    <w:rsid w:val="00D5722F"/>
    <w:rsid w:val="00D67C1A"/>
    <w:rsid w:val="00D71208"/>
    <w:rsid w:val="00DA253D"/>
    <w:rsid w:val="00DA3D56"/>
    <w:rsid w:val="00DC2FC7"/>
    <w:rsid w:val="00DD10CE"/>
    <w:rsid w:val="00DD4554"/>
    <w:rsid w:val="00DD58A5"/>
    <w:rsid w:val="00DF7F3F"/>
    <w:rsid w:val="00E02FB2"/>
    <w:rsid w:val="00E06001"/>
    <w:rsid w:val="00E132C5"/>
    <w:rsid w:val="00E50537"/>
    <w:rsid w:val="00E605F0"/>
    <w:rsid w:val="00E85B8A"/>
    <w:rsid w:val="00E93B39"/>
    <w:rsid w:val="00EA177C"/>
    <w:rsid w:val="00EB3FE5"/>
    <w:rsid w:val="00EB4265"/>
    <w:rsid w:val="00EB7E56"/>
    <w:rsid w:val="00EC17E7"/>
    <w:rsid w:val="00EC65A4"/>
    <w:rsid w:val="00ED23F2"/>
    <w:rsid w:val="00F0252D"/>
    <w:rsid w:val="00F03A47"/>
    <w:rsid w:val="00F11BAF"/>
    <w:rsid w:val="00F207B2"/>
    <w:rsid w:val="00F43FEE"/>
    <w:rsid w:val="00F73967"/>
    <w:rsid w:val="00F76DDB"/>
    <w:rsid w:val="00F77FE4"/>
    <w:rsid w:val="00FA5DBC"/>
    <w:rsid w:val="00FB029F"/>
    <w:rsid w:val="00FB2D2A"/>
    <w:rsid w:val="00FB3545"/>
    <w:rsid w:val="00FF18F2"/>
    <w:rsid w:val="00FF29BB"/>
    <w:rsid w:val="00FF4514"/>
    <w:rsid w:val="00FF5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5A523D"/>
  <w15:chartTrackingRefBased/>
  <w15:docId w15:val="{384B08F2-08E9-46AE-B86C-10D3F628A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40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451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451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451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45181"/>
    <w:rPr>
      <w:sz w:val="18"/>
      <w:szCs w:val="18"/>
    </w:rPr>
  </w:style>
  <w:style w:type="paragraph" w:styleId="a8">
    <w:name w:val="List Paragraph"/>
    <w:basedOn w:val="a"/>
    <w:uiPriority w:val="34"/>
    <w:qFormat/>
    <w:rsid w:val="0043474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39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9</TotalTime>
  <Pages>3</Pages>
  <Words>1175</Words>
  <Characters>6704</Characters>
  <Application>Microsoft Office Word</Application>
  <DocSecurity>0</DocSecurity>
  <Lines>55</Lines>
  <Paragraphs>15</Paragraphs>
  <ScaleCrop>false</ScaleCrop>
  <Company/>
  <LinksUpToDate>false</LinksUpToDate>
  <CharactersWithSpaces>7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zhuobin</dc:creator>
  <cp:keywords/>
  <dc:description/>
  <cp:lastModifiedBy>bjy</cp:lastModifiedBy>
  <cp:revision>257</cp:revision>
  <dcterms:created xsi:type="dcterms:W3CDTF">2022-08-03T00:34:00Z</dcterms:created>
  <dcterms:modified xsi:type="dcterms:W3CDTF">2022-11-19T10:48:00Z</dcterms:modified>
</cp:coreProperties>
</file>